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5B17F" w14:textId="095C806D" w:rsidR="003A18CC" w:rsidRPr="008C65D8" w:rsidRDefault="003A18CC" w:rsidP="003A18CC">
      <w:pPr>
        <w:spacing w:line="480" w:lineRule="auto"/>
        <w:jc w:val="both"/>
        <w:rPr>
          <w:rFonts w:eastAsia="SimSun"/>
          <w:b/>
          <w:bCs/>
          <w:color w:val="000000"/>
          <w:kern w:val="2"/>
          <w:lang w:val="en-US"/>
        </w:rPr>
      </w:pPr>
      <w:r w:rsidRPr="008C65D8">
        <w:rPr>
          <w:rFonts w:eastAsia="SimSun"/>
          <w:b/>
          <w:bCs/>
          <w:color w:val="000000"/>
          <w:kern w:val="2"/>
          <w:lang w:val="en-US"/>
        </w:rPr>
        <w:t>SUPPLEMENTARY TABLES.</w:t>
      </w:r>
    </w:p>
    <w:p w14:paraId="61DA959F" w14:textId="77777777" w:rsidR="002D7595" w:rsidRDefault="002D7595" w:rsidP="003A18CC">
      <w:pPr>
        <w:spacing w:line="480" w:lineRule="auto"/>
        <w:jc w:val="both"/>
        <w:rPr>
          <w:rFonts w:eastAsia="SimSun"/>
          <w:b/>
          <w:color w:val="000000"/>
          <w:kern w:val="2"/>
          <w:lang w:val="en-US"/>
        </w:rPr>
      </w:pPr>
    </w:p>
    <w:p w14:paraId="64351DDE" w14:textId="77777777" w:rsidR="0007336B" w:rsidRPr="00DD7622" w:rsidRDefault="0007336B" w:rsidP="0007336B">
      <w:pPr>
        <w:spacing w:line="480" w:lineRule="auto"/>
        <w:jc w:val="both"/>
        <w:rPr>
          <w:rFonts w:eastAsia="SimSun"/>
          <w:b/>
          <w:color w:val="000000"/>
          <w:kern w:val="2"/>
          <w:lang w:val="en-GB"/>
        </w:rPr>
      </w:pPr>
      <w:r w:rsidRPr="00DD7622">
        <w:rPr>
          <w:rFonts w:eastAsia="SimSun"/>
          <w:b/>
          <w:color w:val="000000"/>
          <w:kern w:val="2"/>
          <w:lang w:val="en-GB"/>
        </w:rPr>
        <w:t>Supplementary Table 1. Primary antibodies for immunohistochemistry.</w:t>
      </w:r>
    </w:p>
    <w:tbl>
      <w:tblPr>
        <w:tblStyle w:val="Grigliatabella"/>
        <w:tblpPr w:leftFromText="141" w:rightFromText="141" w:vertAnchor="text" w:horzAnchor="margin" w:tblpX="108" w:tblpY="181"/>
        <w:tblW w:w="9634" w:type="dxa"/>
        <w:tblLook w:val="04A0" w:firstRow="1" w:lastRow="0" w:firstColumn="1" w:lastColumn="0" w:noHBand="0" w:noVBand="1"/>
      </w:tblPr>
      <w:tblGrid>
        <w:gridCol w:w="1501"/>
        <w:gridCol w:w="1613"/>
        <w:gridCol w:w="2126"/>
        <w:gridCol w:w="1847"/>
        <w:gridCol w:w="1413"/>
        <w:gridCol w:w="1134"/>
      </w:tblGrid>
      <w:tr w:rsidR="002F207D" w:rsidRPr="00DD7622" w14:paraId="43B27A1A" w14:textId="77777777" w:rsidTr="002F207D">
        <w:tc>
          <w:tcPr>
            <w:tcW w:w="1501" w:type="dxa"/>
          </w:tcPr>
          <w:p w14:paraId="64C7CB3A" w14:textId="77777777" w:rsidR="002F207D" w:rsidRPr="00DD7622" w:rsidRDefault="002F207D" w:rsidP="002F207D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DD7622">
              <w:rPr>
                <w:b/>
                <w:bCs/>
                <w:color w:val="000000" w:themeColor="text1"/>
                <w:lang w:val="en-GB"/>
              </w:rPr>
              <w:t>Antibody</w:t>
            </w:r>
          </w:p>
        </w:tc>
        <w:tc>
          <w:tcPr>
            <w:tcW w:w="1613" w:type="dxa"/>
          </w:tcPr>
          <w:p w14:paraId="5FCC5A64" w14:textId="77777777" w:rsidR="002F207D" w:rsidRPr="00DD7622" w:rsidRDefault="002F207D" w:rsidP="002F207D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DD7622">
              <w:rPr>
                <w:b/>
                <w:bCs/>
                <w:color w:val="000000" w:themeColor="text1"/>
                <w:lang w:val="en-GB"/>
              </w:rPr>
              <w:t>Host species</w:t>
            </w:r>
          </w:p>
        </w:tc>
        <w:tc>
          <w:tcPr>
            <w:tcW w:w="2126" w:type="dxa"/>
          </w:tcPr>
          <w:p w14:paraId="3DB4A4DD" w14:textId="77777777" w:rsidR="002F207D" w:rsidRPr="00DD7622" w:rsidRDefault="002F207D" w:rsidP="002F207D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DD7622">
              <w:rPr>
                <w:b/>
                <w:bCs/>
                <w:color w:val="000000" w:themeColor="text1"/>
                <w:lang w:val="en-GB"/>
              </w:rPr>
              <w:t>Manufacturer</w:t>
            </w:r>
          </w:p>
        </w:tc>
        <w:tc>
          <w:tcPr>
            <w:tcW w:w="1847" w:type="dxa"/>
          </w:tcPr>
          <w:p w14:paraId="562599C3" w14:textId="77777777" w:rsidR="002F207D" w:rsidRPr="00DD7622" w:rsidRDefault="002F207D" w:rsidP="002F207D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DD7622">
              <w:rPr>
                <w:b/>
                <w:bCs/>
                <w:color w:val="000000" w:themeColor="text1"/>
                <w:lang w:val="en-GB"/>
              </w:rPr>
              <w:t>Code</w:t>
            </w:r>
          </w:p>
        </w:tc>
        <w:tc>
          <w:tcPr>
            <w:tcW w:w="1413" w:type="dxa"/>
          </w:tcPr>
          <w:p w14:paraId="0DA6859C" w14:textId="324EA4F6" w:rsidR="002F207D" w:rsidRDefault="002F207D" w:rsidP="002F207D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Clone</w:t>
            </w:r>
          </w:p>
        </w:tc>
        <w:tc>
          <w:tcPr>
            <w:tcW w:w="1134" w:type="dxa"/>
          </w:tcPr>
          <w:p w14:paraId="7B88A1C2" w14:textId="41A78D80" w:rsidR="002F207D" w:rsidRPr="00DD7622" w:rsidRDefault="002F207D" w:rsidP="002F207D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DD7622">
              <w:rPr>
                <w:b/>
                <w:bCs/>
                <w:color w:val="000000" w:themeColor="text1"/>
                <w:lang w:val="en-GB"/>
              </w:rPr>
              <w:t>Dilution</w:t>
            </w:r>
          </w:p>
        </w:tc>
      </w:tr>
      <w:tr w:rsidR="002F207D" w:rsidRPr="00DD7622" w14:paraId="7B7486A8" w14:textId="77777777" w:rsidTr="002F207D">
        <w:tc>
          <w:tcPr>
            <w:tcW w:w="1501" w:type="dxa"/>
          </w:tcPr>
          <w:p w14:paraId="3102FD34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CD34</w:t>
            </w:r>
          </w:p>
        </w:tc>
        <w:tc>
          <w:tcPr>
            <w:tcW w:w="1613" w:type="dxa"/>
          </w:tcPr>
          <w:p w14:paraId="5AB891D9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Mouse</w:t>
            </w:r>
          </w:p>
        </w:tc>
        <w:tc>
          <w:tcPr>
            <w:tcW w:w="2126" w:type="dxa"/>
          </w:tcPr>
          <w:p w14:paraId="75C0297D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Dako</w:t>
            </w:r>
          </w:p>
        </w:tc>
        <w:tc>
          <w:tcPr>
            <w:tcW w:w="1847" w:type="dxa"/>
          </w:tcPr>
          <w:p w14:paraId="6804A3AF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M7165</w:t>
            </w:r>
          </w:p>
        </w:tc>
        <w:tc>
          <w:tcPr>
            <w:tcW w:w="1413" w:type="dxa"/>
          </w:tcPr>
          <w:p w14:paraId="38AA2B39" w14:textId="0E1B3B1A" w:rsidR="002F207D" w:rsidRPr="00E24507" w:rsidRDefault="002F207D" w:rsidP="002F207D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24507">
              <w:rPr>
                <w:color w:val="000000" w:themeColor="text1"/>
              </w:rPr>
              <w:t>QBEnd</w:t>
            </w:r>
            <w:proofErr w:type="spellEnd"/>
            <w:r w:rsidRPr="00E24507">
              <w:rPr>
                <w:color w:val="000000" w:themeColor="text1"/>
              </w:rPr>
              <w:t xml:space="preserve"> 10</w:t>
            </w:r>
          </w:p>
        </w:tc>
        <w:tc>
          <w:tcPr>
            <w:tcW w:w="1134" w:type="dxa"/>
          </w:tcPr>
          <w:p w14:paraId="15085368" w14:textId="2BA1809D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1:50</w:t>
            </w:r>
          </w:p>
        </w:tc>
      </w:tr>
      <w:tr w:rsidR="002F207D" w:rsidRPr="00DD7622" w14:paraId="078EE43F" w14:textId="77777777" w:rsidTr="002F207D">
        <w:tc>
          <w:tcPr>
            <w:tcW w:w="1501" w:type="dxa"/>
          </w:tcPr>
          <w:p w14:paraId="405EDEFB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CD42b</w:t>
            </w:r>
          </w:p>
        </w:tc>
        <w:tc>
          <w:tcPr>
            <w:tcW w:w="1613" w:type="dxa"/>
          </w:tcPr>
          <w:p w14:paraId="129D1815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Rabbit</w:t>
            </w:r>
          </w:p>
        </w:tc>
        <w:tc>
          <w:tcPr>
            <w:tcW w:w="2126" w:type="dxa"/>
          </w:tcPr>
          <w:p w14:paraId="2FB18963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DD7622">
              <w:rPr>
                <w:color w:val="000000" w:themeColor="text1"/>
                <w:lang w:val="en-GB"/>
              </w:rPr>
              <w:t>abcam</w:t>
            </w:r>
            <w:proofErr w:type="spellEnd"/>
          </w:p>
        </w:tc>
        <w:tc>
          <w:tcPr>
            <w:tcW w:w="1847" w:type="dxa"/>
          </w:tcPr>
          <w:p w14:paraId="48F077CD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ab183345</w:t>
            </w:r>
          </w:p>
        </w:tc>
        <w:tc>
          <w:tcPr>
            <w:tcW w:w="1413" w:type="dxa"/>
          </w:tcPr>
          <w:p w14:paraId="517ED606" w14:textId="45B6FDBB" w:rsidR="002F207D" w:rsidRPr="00E24507" w:rsidRDefault="002F207D" w:rsidP="002F207D">
            <w:pPr>
              <w:spacing w:line="360" w:lineRule="auto"/>
              <w:jc w:val="both"/>
              <w:rPr>
                <w:color w:val="000000" w:themeColor="text1"/>
              </w:rPr>
            </w:pPr>
            <w:r w:rsidRPr="00E24507">
              <w:rPr>
                <w:color w:val="000000" w:themeColor="text1"/>
              </w:rPr>
              <w:t>SP219</w:t>
            </w:r>
          </w:p>
        </w:tc>
        <w:tc>
          <w:tcPr>
            <w:tcW w:w="1134" w:type="dxa"/>
          </w:tcPr>
          <w:p w14:paraId="4C30CF56" w14:textId="5718CF68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1:100</w:t>
            </w:r>
          </w:p>
        </w:tc>
      </w:tr>
      <w:tr w:rsidR="002F207D" w:rsidRPr="00DD7622" w14:paraId="0BF6D1C4" w14:textId="77777777" w:rsidTr="002F207D">
        <w:tc>
          <w:tcPr>
            <w:tcW w:w="1501" w:type="dxa"/>
          </w:tcPr>
          <w:p w14:paraId="0FD6FBBD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TLR4</w:t>
            </w:r>
          </w:p>
        </w:tc>
        <w:tc>
          <w:tcPr>
            <w:tcW w:w="1613" w:type="dxa"/>
          </w:tcPr>
          <w:p w14:paraId="458433A3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Rabbit</w:t>
            </w:r>
          </w:p>
        </w:tc>
        <w:tc>
          <w:tcPr>
            <w:tcW w:w="2126" w:type="dxa"/>
          </w:tcPr>
          <w:p w14:paraId="7BBDD3F8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Atlas Antibodies</w:t>
            </w:r>
          </w:p>
        </w:tc>
        <w:tc>
          <w:tcPr>
            <w:tcW w:w="1847" w:type="dxa"/>
          </w:tcPr>
          <w:p w14:paraId="3C79D68B" w14:textId="77777777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HPA049174</w:t>
            </w:r>
          </w:p>
        </w:tc>
        <w:tc>
          <w:tcPr>
            <w:tcW w:w="1413" w:type="dxa"/>
          </w:tcPr>
          <w:p w14:paraId="4625C036" w14:textId="1830CBFF" w:rsidR="002F207D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2928594E" w14:textId="504F0A4C" w:rsidR="002F207D" w:rsidRPr="00DD7622" w:rsidRDefault="002F207D" w:rsidP="002F207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DD7622">
              <w:rPr>
                <w:color w:val="000000" w:themeColor="text1"/>
                <w:lang w:val="en-GB"/>
              </w:rPr>
              <w:t>1:200</w:t>
            </w:r>
          </w:p>
        </w:tc>
      </w:tr>
    </w:tbl>
    <w:p w14:paraId="16DA0A2C" w14:textId="77777777" w:rsidR="0007336B" w:rsidRPr="00DD7622" w:rsidRDefault="0007336B" w:rsidP="0007336B">
      <w:pPr>
        <w:spacing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p w14:paraId="45C4F5C7" w14:textId="77777777" w:rsidR="0007336B" w:rsidRPr="00DD7622" w:rsidRDefault="0007336B" w:rsidP="0007336B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3015AB2F" w14:textId="77777777" w:rsidR="0007336B" w:rsidRPr="00DD7622" w:rsidRDefault="0007336B" w:rsidP="0007336B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4A550663" w14:textId="77777777" w:rsidR="0007336B" w:rsidRPr="00DD7622" w:rsidRDefault="0007336B" w:rsidP="0007336B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3AE2D56A" w14:textId="77777777" w:rsidR="0007336B" w:rsidRPr="00DD7622" w:rsidRDefault="0007336B" w:rsidP="0007336B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2B2207FE" w14:textId="77777777" w:rsidR="0007336B" w:rsidRPr="00DD7622" w:rsidRDefault="0007336B" w:rsidP="0007336B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539975DC" w14:textId="77777777" w:rsidR="0007336B" w:rsidRPr="00DD7622" w:rsidRDefault="0007336B" w:rsidP="0007336B">
      <w:pPr>
        <w:spacing w:line="480" w:lineRule="auto"/>
        <w:jc w:val="both"/>
        <w:rPr>
          <w:color w:val="000000" w:themeColor="text1"/>
          <w:lang w:val="en-GB"/>
        </w:rPr>
      </w:pPr>
      <w:r w:rsidRPr="00DD7622">
        <w:rPr>
          <w:b/>
          <w:bCs/>
          <w:color w:val="000000" w:themeColor="text1"/>
          <w:lang w:val="en-GB"/>
        </w:rPr>
        <w:t>List of abbreviations</w:t>
      </w:r>
      <w:r w:rsidRPr="00DD7622">
        <w:rPr>
          <w:color w:val="000000" w:themeColor="text1"/>
          <w:lang w:val="en-GB"/>
        </w:rPr>
        <w:t>. CD: cluster of differentiation; TLR: toll-like receptor.</w:t>
      </w:r>
    </w:p>
    <w:p w14:paraId="414B69EA" w14:textId="77777777" w:rsidR="0007336B" w:rsidRPr="00DD7622" w:rsidRDefault="0007336B" w:rsidP="0007336B">
      <w:pPr>
        <w:spacing w:line="480" w:lineRule="auto"/>
        <w:jc w:val="both"/>
        <w:rPr>
          <w:rFonts w:eastAsia="SimSun"/>
          <w:bCs/>
          <w:color w:val="000000"/>
          <w:kern w:val="2"/>
          <w:sz w:val="32"/>
          <w:szCs w:val="32"/>
          <w:lang w:val="en-GB"/>
        </w:rPr>
      </w:pPr>
      <w:r w:rsidRPr="00DD7622">
        <w:rPr>
          <w:b/>
          <w:bCs/>
          <w:color w:val="000000" w:themeColor="text1"/>
          <w:lang w:val="en-GB"/>
        </w:rPr>
        <w:t>Manufacturers</w:t>
      </w:r>
      <w:r w:rsidRPr="00DD7622">
        <w:rPr>
          <w:color w:val="000000" w:themeColor="text1"/>
          <w:lang w:val="en-GB"/>
        </w:rPr>
        <w:t xml:space="preserve">. </w:t>
      </w:r>
      <w:r w:rsidRPr="00DD7622">
        <w:rPr>
          <w:i/>
          <w:iCs/>
          <w:color w:val="000000" w:themeColor="text1"/>
          <w:lang w:val="en-GB"/>
        </w:rPr>
        <w:t>Abcam</w:t>
      </w:r>
      <w:r w:rsidRPr="00DD7622">
        <w:rPr>
          <w:color w:val="000000" w:themeColor="text1"/>
          <w:lang w:val="en-GB"/>
        </w:rPr>
        <w:t xml:space="preserve">, Cambridge, United Kingdom; </w:t>
      </w:r>
      <w:r w:rsidRPr="00DD7622">
        <w:rPr>
          <w:i/>
          <w:iCs/>
          <w:color w:val="000000" w:themeColor="text1"/>
          <w:lang w:val="en-GB"/>
        </w:rPr>
        <w:t>Atlas Antibodies</w:t>
      </w:r>
      <w:r w:rsidRPr="00DD7622">
        <w:rPr>
          <w:color w:val="000000" w:themeColor="text1"/>
          <w:lang w:val="en-GB"/>
        </w:rPr>
        <w:t xml:space="preserve">, Bromma, Sweden; </w:t>
      </w:r>
      <w:r w:rsidRPr="00DD7622">
        <w:rPr>
          <w:i/>
          <w:iCs/>
          <w:color w:val="000000" w:themeColor="text1"/>
          <w:lang w:val="en-GB"/>
        </w:rPr>
        <w:t>Dako (Agilent)</w:t>
      </w:r>
      <w:r w:rsidRPr="00DD7622">
        <w:rPr>
          <w:color w:val="000000" w:themeColor="text1"/>
          <w:lang w:val="en-GB"/>
        </w:rPr>
        <w:t>, Glostrup, Denmark.</w:t>
      </w:r>
    </w:p>
    <w:p w14:paraId="052B0C8E" w14:textId="77777777" w:rsidR="0007336B" w:rsidRPr="00DD7622" w:rsidRDefault="0007336B" w:rsidP="0007336B">
      <w:pPr>
        <w:spacing w:line="480" w:lineRule="auto"/>
        <w:jc w:val="both"/>
        <w:rPr>
          <w:rFonts w:eastAsia="SimSun"/>
          <w:bCs/>
          <w:color w:val="000000"/>
          <w:kern w:val="2"/>
          <w:lang w:val="en-GB"/>
        </w:rPr>
      </w:pPr>
    </w:p>
    <w:p w14:paraId="5F8D4F31" w14:textId="77777777" w:rsidR="0007336B" w:rsidRDefault="0007336B" w:rsidP="0007336B">
      <w:pPr>
        <w:rPr>
          <w:rFonts w:eastAsia="SimSun"/>
          <w:b/>
          <w:color w:val="000000"/>
          <w:kern w:val="2"/>
          <w:lang w:val="en-GB"/>
        </w:rPr>
      </w:pPr>
      <w:r>
        <w:rPr>
          <w:rFonts w:eastAsia="SimSun"/>
          <w:b/>
          <w:color w:val="000000"/>
          <w:kern w:val="2"/>
          <w:lang w:val="en-GB"/>
        </w:rPr>
        <w:br w:type="page"/>
      </w:r>
    </w:p>
    <w:p w14:paraId="4B240010" w14:textId="77777777" w:rsidR="0007336B" w:rsidRPr="00DD7622" w:rsidRDefault="0007336B" w:rsidP="0007336B">
      <w:pPr>
        <w:spacing w:line="480" w:lineRule="auto"/>
        <w:jc w:val="both"/>
        <w:rPr>
          <w:rFonts w:eastAsia="SimSun"/>
          <w:b/>
          <w:color w:val="000000"/>
          <w:kern w:val="2"/>
          <w:lang w:val="en-GB"/>
        </w:rPr>
      </w:pPr>
      <w:r w:rsidRPr="00DD7622">
        <w:rPr>
          <w:rFonts w:eastAsia="SimSun"/>
          <w:b/>
          <w:color w:val="000000"/>
          <w:kern w:val="2"/>
          <w:lang w:val="en-GB"/>
        </w:rPr>
        <w:lastRenderedPageBreak/>
        <w:t>Supplementary Table 2. Histological scoring of liver biopsi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4253"/>
      </w:tblGrid>
      <w:tr w:rsidR="0007336B" w:rsidRPr="00DD7622" w14:paraId="32C77D04" w14:textId="77777777" w:rsidTr="00365FFC">
        <w:tc>
          <w:tcPr>
            <w:tcW w:w="4106" w:type="dxa"/>
          </w:tcPr>
          <w:p w14:paraId="3F2349EB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/>
                <w:color w:val="000000"/>
                <w:kern w:val="2"/>
                <w:lang w:val="en-GB"/>
              </w:rPr>
              <w:t>Item</w:t>
            </w:r>
          </w:p>
        </w:tc>
        <w:tc>
          <w:tcPr>
            <w:tcW w:w="4253" w:type="dxa"/>
          </w:tcPr>
          <w:p w14:paraId="47D7899F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/>
                <w:color w:val="000000"/>
                <w:kern w:val="2"/>
                <w:lang w:val="en-GB"/>
              </w:rPr>
              <w:t>Semi-quantitative score</w:t>
            </w:r>
          </w:p>
        </w:tc>
      </w:tr>
      <w:tr w:rsidR="0007336B" w:rsidRPr="005D1127" w14:paraId="265C7992" w14:textId="77777777" w:rsidTr="00365FFC">
        <w:tc>
          <w:tcPr>
            <w:tcW w:w="4106" w:type="dxa"/>
          </w:tcPr>
          <w:p w14:paraId="2A13DDA4" w14:textId="3E09A20A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lang w:val="en-GB"/>
              </w:rPr>
              <w:t>Sinusoid</w:t>
            </w:r>
            <w:r w:rsidR="005D1127">
              <w:rPr>
                <w:rFonts w:eastAsia="SimSun"/>
                <w:bCs/>
                <w:color w:val="000000"/>
                <w:kern w:val="2"/>
                <w:lang w:val="en-GB"/>
              </w:rPr>
              <w:t>al</w:t>
            </w:r>
            <w:r w:rsidRPr="00DD7622">
              <w:rPr>
                <w:rFonts w:eastAsia="SimSun"/>
                <w:bCs/>
                <w:color w:val="000000"/>
                <w:kern w:val="2"/>
                <w:lang w:val="en-GB"/>
              </w:rPr>
              <w:t xml:space="preserve"> dilatation</w:t>
            </w:r>
          </w:p>
        </w:tc>
        <w:tc>
          <w:tcPr>
            <w:tcW w:w="4253" w:type="dxa"/>
          </w:tcPr>
          <w:p w14:paraId="572AB897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= &lt;5% of sinusoids</w:t>
            </w:r>
          </w:p>
          <w:p w14:paraId="1CF854CC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1= 5-30% of sinusoids</w:t>
            </w:r>
          </w:p>
          <w:p w14:paraId="7DD9C4B6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2= &gt;30% of sinusoids</w:t>
            </w:r>
          </w:p>
        </w:tc>
      </w:tr>
      <w:tr w:rsidR="0007336B" w:rsidRPr="00DD7622" w14:paraId="732BA538" w14:textId="77777777" w:rsidTr="00365FFC">
        <w:tc>
          <w:tcPr>
            <w:tcW w:w="4106" w:type="dxa"/>
          </w:tcPr>
          <w:p w14:paraId="44B0AED4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lang w:val="en-GB"/>
              </w:rPr>
              <w:t>Lobular inflammation</w:t>
            </w:r>
          </w:p>
        </w:tc>
        <w:tc>
          <w:tcPr>
            <w:tcW w:w="4253" w:type="dxa"/>
          </w:tcPr>
          <w:p w14:paraId="492FDE38" w14:textId="77777777" w:rsidR="0007336B" w:rsidRPr="00FA1537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</w:rPr>
            </w:pPr>
            <w:r w:rsidRPr="00FA1537">
              <w:rPr>
                <w:rFonts w:eastAsia="SimSun"/>
                <w:bCs/>
                <w:color w:val="000000"/>
                <w:kern w:val="2"/>
                <w:sz w:val="22"/>
                <w:szCs w:val="22"/>
              </w:rPr>
              <w:t>0= no foci</w:t>
            </w:r>
          </w:p>
          <w:p w14:paraId="4C6CF710" w14:textId="77777777" w:rsidR="0007336B" w:rsidRPr="00FA1537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</w:rPr>
            </w:pPr>
            <w:r w:rsidRPr="00FA1537">
              <w:rPr>
                <w:rFonts w:eastAsia="SimSun"/>
                <w:bCs/>
                <w:color w:val="000000"/>
                <w:kern w:val="2"/>
                <w:sz w:val="22"/>
                <w:szCs w:val="22"/>
              </w:rPr>
              <w:t>1= 2-3 foci per 20x field</w:t>
            </w:r>
          </w:p>
          <w:p w14:paraId="0B4F1029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 xml:space="preserve">2= &gt; 3 foci per 20x field </w:t>
            </w:r>
          </w:p>
        </w:tc>
      </w:tr>
      <w:tr w:rsidR="0007336B" w:rsidRPr="005D1127" w14:paraId="297E08C7" w14:textId="77777777" w:rsidTr="00365FFC">
        <w:tc>
          <w:tcPr>
            <w:tcW w:w="4106" w:type="dxa"/>
          </w:tcPr>
          <w:p w14:paraId="6C6E5B9D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lang w:val="en-GB"/>
              </w:rPr>
              <w:t>Perisinusoidal fibrosis</w:t>
            </w:r>
          </w:p>
        </w:tc>
        <w:tc>
          <w:tcPr>
            <w:tcW w:w="4253" w:type="dxa"/>
          </w:tcPr>
          <w:p w14:paraId="60BD830E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= no fibrosis</w:t>
            </w:r>
          </w:p>
          <w:p w14:paraId="61599503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1= 5-30% of sinusoids</w:t>
            </w:r>
          </w:p>
          <w:p w14:paraId="44B687A1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2= &gt; 30% of sinusoids</w:t>
            </w:r>
          </w:p>
        </w:tc>
      </w:tr>
      <w:tr w:rsidR="0007336B" w:rsidRPr="005D1127" w14:paraId="48689977" w14:textId="77777777" w:rsidTr="00365FFC">
        <w:tc>
          <w:tcPr>
            <w:tcW w:w="4106" w:type="dxa"/>
          </w:tcPr>
          <w:p w14:paraId="6323733D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lang w:val="en-GB"/>
              </w:rPr>
              <w:t>Portal inflammation</w:t>
            </w:r>
          </w:p>
        </w:tc>
        <w:tc>
          <w:tcPr>
            <w:tcW w:w="4253" w:type="dxa"/>
          </w:tcPr>
          <w:p w14:paraId="6208C6CC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= none</w:t>
            </w:r>
          </w:p>
          <w:p w14:paraId="05BF5F92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1= &lt; 30 % of portal tracts</w:t>
            </w:r>
          </w:p>
          <w:p w14:paraId="19C22741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2= &gt; 30% of portal tracts</w:t>
            </w:r>
          </w:p>
        </w:tc>
      </w:tr>
      <w:tr w:rsidR="0007336B" w:rsidRPr="005D1127" w14:paraId="174D1EBA" w14:textId="77777777" w:rsidTr="00365FFC">
        <w:tc>
          <w:tcPr>
            <w:tcW w:w="4106" w:type="dxa"/>
          </w:tcPr>
          <w:p w14:paraId="6FD4548D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lang w:val="en-GB"/>
              </w:rPr>
              <w:t>Fibrosis</w:t>
            </w:r>
          </w:p>
        </w:tc>
        <w:tc>
          <w:tcPr>
            <w:tcW w:w="4253" w:type="dxa"/>
          </w:tcPr>
          <w:p w14:paraId="3FBC9BC2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= no fibrosis</w:t>
            </w:r>
          </w:p>
          <w:p w14:paraId="41B0491A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 xml:space="preserve">1= perisinusoidal or periportal </w:t>
            </w:r>
          </w:p>
          <w:p w14:paraId="22F14C4E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2= perisinusoidal and periportal</w:t>
            </w:r>
          </w:p>
          <w:p w14:paraId="1E09085B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3= septal/bridging</w:t>
            </w:r>
          </w:p>
          <w:p w14:paraId="5B92517D" w14:textId="77777777" w:rsidR="0007336B" w:rsidRPr="00DD7622" w:rsidRDefault="0007336B" w:rsidP="00365FFC">
            <w:pPr>
              <w:spacing w:line="480" w:lineRule="auto"/>
              <w:jc w:val="both"/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DD7622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4= cirrhosis</w:t>
            </w:r>
          </w:p>
        </w:tc>
      </w:tr>
    </w:tbl>
    <w:p w14:paraId="04A071C8" w14:textId="77777777" w:rsidR="0007336B" w:rsidRPr="00DD7622" w:rsidRDefault="0007336B" w:rsidP="0007336B">
      <w:pPr>
        <w:spacing w:line="480" w:lineRule="auto"/>
        <w:rPr>
          <w:b/>
          <w:color w:val="000000"/>
          <w:lang w:val="en-GB"/>
        </w:rPr>
      </w:pPr>
    </w:p>
    <w:p w14:paraId="1A39BF94" w14:textId="77777777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p w14:paraId="347753E7" w14:textId="77777777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p w14:paraId="60DA952A" w14:textId="77777777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p w14:paraId="3C995AB4" w14:textId="77777777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p w14:paraId="62397B30" w14:textId="77777777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p w14:paraId="5237CB6F" w14:textId="12EBF74C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  <w:r w:rsidRPr="004D1BB3">
        <w:rPr>
          <w:rFonts w:eastAsia="SimSun"/>
          <w:b/>
          <w:color w:val="000000"/>
          <w:kern w:val="2"/>
          <w:highlight w:val="yellow"/>
          <w:lang w:val="en-GB"/>
        </w:rPr>
        <w:lastRenderedPageBreak/>
        <w:t xml:space="preserve">Supplementary Table </w:t>
      </w:r>
      <w:r w:rsidR="008D518C">
        <w:rPr>
          <w:rFonts w:eastAsia="SimSun"/>
          <w:b/>
          <w:color w:val="000000"/>
          <w:kern w:val="2"/>
          <w:highlight w:val="yellow"/>
          <w:lang w:val="en-GB"/>
        </w:rPr>
        <w:t>3</w:t>
      </w:r>
      <w:r w:rsidRPr="004D1BB3">
        <w:rPr>
          <w:rFonts w:eastAsia="SimSun"/>
          <w:b/>
          <w:color w:val="000000"/>
          <w:kern w:val="2"/>
          <w:highlight w:val="yellow"/>
          <w:lang w:val="en-GB"/>
        </w:rPr>
        <w:t>.</w:t>
      </w:r>
      <w:r>
        <w:rPr>
          <w:rFonts w:eastAsia="SimSun"/>
          <w:b/>
          <w:color w:val="000000"/>
          <w:kern w:val="2"/>
          <w:lang w:val="en-GB"/>
        </w:rPr>
        <w:t xml:space="preserve"> Pattern of sinusoid capillarization in patients with PSVD without portal hypertension (PH-) and with portal hypertension (PH+).</w:t>
      </w:r>
    </w:p>
    <w:p w14:paraId="418449D9" w14:textId="77777777" w:rsidR="0007336B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2"/>
        <w:gridCol w:w="2148"/>
        <w:gridCol w:w="1984"/>
        <w:gridCol w:w="1276"/>
      </w:tblGrid>
      <w:tr w:rsidR="0007336B" w:rsidRPr="00915FC1" w14:paraId="4F0B62DB" w14:textId="77777777" w:rsidTr="00365FF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1F296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Overall pattern of sinusoid capillariza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4156C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PSVD PH-</w:t>
            </w:r>
          </w:p>
          <w:p w14:paraId="2E069B2A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(N=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B664F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PSVD PH+</w:t>
            </w:r>
          </w:p>
          <w:p w14:paraId="6F10CC8C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(N=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40D9E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p-value</w:t>
            </w:r>
          </w:p>
        </w:tc>
      </w:tr>
      <w:tr w:rsidR="0007336B" w:rsidRPr="00915FC1" w14:paraId="270947EC" w14:textId="77777777" w:rsidTr="00365FF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C3A2A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Zone 1 only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FFF20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13/17 (76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B4C5C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5/17 (29.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D5F2F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.015</w:t>
            </w:r>
          </w:p>
        </w:tc>
      </w:tr>
      <w:tr w:rsidR="0007336B" w:rsidRPr="00915FC1" w14:paraId="31DB6797" w14:textId="77777777" w:rsidTr="00365FF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8E4E7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Zone 2 or 3 only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2464A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/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F4C98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/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A102E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ns</w:t>
            </w:r>
          </w:p>
        </w:tc>
      </w:tr>
      <w:tr w:rsidR="0007336B" w:rsidRPr="00915FC1" w14:paraId="636C9230" w14:textId="77777777" w:rsidTr="00365FF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1CC25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Zone 1 and 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17B70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4/17 (23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942EA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5/17 (29.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8F2F0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n</w:t>
            </w: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s</w:t>
            </w:r>
          </w:p>
        </w:tc>
      </w:tr>
      <w:tr w:rsidR="0007336B" w:rsidRPr="00915FC1" w14:paraId="066BCE7B" w14:textId="77777777" w:rsidTr="00365FF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133B2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/>
                <w:kern w:val="2"/>
                <w:sz w:val="22"/>
                <w:szCs w:val="22"/>
                <w:lang w:val="en-GB"/>
              </w:rPr>
            </w:pPr>
            <w:proofErr w:type="spellStart"/>
            <w:r w:rsidRPr="00915FC1">
              <w:rPr>
                <w:rFonts w:eastAsia="SimSun"/>
                <w:b/>
                <w:color w:val="000000"/>
                <w:kern w:val="2"/>
                <w:sz w:val="22"/>
                <w:szCs w:val="22"/>
                <w:lang w:val="en-GB"/>
              </w:rPr>
              <w:t>Panlobular</w:t>
            </w:r>
            <w:proofErr w:type="spellEnd"/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921F6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/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89C3B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  <w:t>7/17 (41.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E504F" w14:textId="77777777" w:rsidR="0007336B" w:rsidRPr="00915FC1" w:rsidRDefault="0007336B" w:rsidP="00365FFC">
            <w:pPr>
              <w:spacing w:line="480" w:lineRule="auto"/>
              <w:jc w:val="both"/>
              <w:rPr>
                <w:rFonts w:eastAsia="SimSun"/>
                <w:bCs/>
                <w:kern w:val="2"/>
                <w:sz w:val="22"/>
                <w:szCs w:val="22"/>
                <w:lang w:val="en-GB"/>
              </w:rPr>
            </w:pPr>
            <w:r w:rsidRPr="00915FC1">
              <w:rPr>
                <w:rFonts w:eastAsia="SimSun"/>
                <w:bCs/>
                <w:color w:val="000000"/>
                <w:kern w:val="2"/>
                <w:sz w:val="22"/>
                <w:szCs w:val="22"/>
                <w:lang w:val="en-GB"/>
              </w:rPr>
              <w:t>0.007</w:t>
            </w:r>
          </w:p>
        </w:tc>
      </w:tr>
    </w:tbl>
    <w:p w14:paraId="70DCE7D3" w14:textId="77777777" w:rsidR="0007336B" w:rsidRPr="00DD7622" w:rsidRDefault="0007336B" w:rsidP="0007336B">
      <w:pPr>
        <w:spacing w:line="480" w:lineRule="auto"/>
        <w:rPr>
          <w:rFonts w:eastAsia="SimSun"/>
          <w:b/>
          <w:color w:val="000000"/>
          <w:kern w:val="2"/>
          <w:lang w:val="en-GB"/>
        </w:rPr>
      </w:pPr>
    </w:p>
    <w:p w14:paraId="16A6179D" w14:textId="27DE6944" w:rsidR="00983C9E" w:rsidRPr="00DD7622" w:rsidRDefault="00983C9E" w:rsidP="00983C9E">
      <w:pPr>
        <w:spacing w:line="480" w:lineRule="auto"/>
        <w:rPr>
          <w:lang w:val="en-GB"/>
        </w:rPr>
      </w:pPr>
      <w:r w:rsidRPr="002566E0">
        <w:rPr>
          <w:rFonts w:eastAsia="Batang"/>
          <w:lang w:val="en-GB"/>
        </w:rPr>
        <w:t>For non-continuous variable</w:t>
      </w:r>
      <w:r w:rsidR="002F207D">
        <w:rPr>
          <w:rFonts w:eastAsia="Batang"/>
          <w:lang w:val="en-GB"/>
        </w:rPr>
        <w:t>s,</w:t>
      </w:r>
      <w:r w:rsidRPr="002566E0">
        <w:rPr>
          <w:rFonts w:eastAsia="Batang"/>
          <w:lang w:val="en-GB"/>
        </w:rPr>
        <w:t xml:space="preserve"> data are expressed </w:t>
      </w:r>
      <w:r w:rsidR="002F207D">
        <w:rPr>
          <w:rFonts w:eastAsia="Batang"/>
          <w:lang w:val="en-GB"/>
        </w:rPr>
        <w:t xml:space="preserve">as </w:t>
      </w:r>
      <w:r w:rsidRPr="002566E0">
        <w:rPr>
          <w:rFonts w:eastAsia="Batang"/>
          <w:lang w:val="en-GB"/>
        </w:rPr>
        <w:t>N (%)</w:t>
      </w:r>
      <w:r>
        <w:rPr>
          <w:rFonts w:eastAsia="Batang"/>
          <w:lang w:val="en-GB"/>
        </w:rPr>
        <w:t>.</w:t>
      </w:r>
    </w:p>
    <w:p w14:paraId="65B66AC2" w14:textId="77777777" w:rsidR="0007336B" w:rsidRPr="00DD7622" w:rsidRDefault="0007336B" w:rsidP="0007336B">
      <w:pPr>
        <w:spacing w:line="480" w:lineRule="auto"/>
        <w:rPr>
          <w:rFonts w:eastAsia="SimSun"/>
          <w:b/>
          <w:color w:val="000000"/>
          <w:kern w:val="2"/>
          <w:highlight w:val="yellow"/>
          <w:lang w:val="en-GB"/>
        </w:rPr>
      </w:pPr>
    </w:p>
    <w:p w14:paraId="222A7DE7" w14:textId="77777777" w:rsidR="0007336B" w:rsidRPr="00DD7622" w:rsidRDefault="0007336B" w:rsidP="0007336B">
      <w:pPr>
        <w:spacing w:line="480" w:lineRule="auto"/>
        <w:jc w:val="both"/>
        <w:rPr>
          <w:rFonts w:eastAsia="SimSun"/>
          <w:b/>
          <w:color w:val="000000"/>
          <w:kern w:val="2"/>
          <w:lang w:val="en-GB"/>
        </w:rPr>
      </w:pPr>
    </w:p>
    <w:p w14:paraId="553A5B8C" w14:textId="77777777" w:rsidR="00156BAC" w:rsidRDefault="00156BAC" w:rsidP="009A662F">
      <w:pPr>
        <w:spacing w:line="480" w:lineRule="auto"/>
        <w:jc w:val="both"/>
        <w:rPr>
          <w:rFonts w:eastAsia="SimSun"/>
          <w:b/>
          <w:color w:val="000000"/>
          <w:kern w:val="2"/>
          <w:lang w:val="en-US"/>
        </w:rPr>
      </w:pPr>
    </w:p>
    <w:p w14:paraId="5FE48777" w14:textId="77777777" w:rsidR="00156BAC" w:rsidRDefault="00156BAC" w:rsidP="00CF5389">
      <w:pPr>
        <w:spacing w:line="480" w:lineRule="auto"/>
        <w:ind w:firstLine="708"/>
        <w:jc w:val="both"/>
        <w:rPr>
          <w:rFonts w:eastAsia="SimSun"/>
          <w:b/>
          <w:color w:val="000000"/>
          <w:kern w:val="2"/>
          <w:lang w:val="en-US"/>
        </w:rPr>
      </w:pPr>
    </w:p>
    <w:p w14:paraId="42AC03A5" w14:textId="77777777" w:rsidR="00156BAC" w:rsidRDefault="00156BAC" w:rsidP="00CF5389">
      <w:pPr>
        <w:spacing w:line="480" w:lineRule="auto"/>
        <w:ind w:firstLine="708"/>
        <w:jc w:val="both"/>
        <w:rPr>
          <w:rFonts w:eastAsia="SimSun"/>
          <w:b/>
          <w:color w:val="000000"/>
          <w:kern w:val="2"/>
          <w:lang w:val="en-US"/>
        </w:rPr>
      </w:pPr>
    </w:p>
    <w:p w14:paraId="336F66AC" w14:textId="77777777" w:rsidR="00156BAC" w:rsidRDefault="00156BAC" w:rsidP="00156BAC">
      <w:pPr>
        <w:spacing w:line="480" w:lineRule="auto"/>
        <w:ind w:firstLine="708"/>
        <w:jc w:val="both"/>
        <w:rPr>
          <w:rFonts w:eastAsia="SimSun"/>
          <w:b/>
          <w:color w:val="000000"/>
          <w:kern w:val="2"/>
          <w:lang w:val="en-US"/>
        </w:rPr>
      </w:pPr>
    </w:p>
    <w:p w14:paraId="1FD46D3C" w14:textId="77777777" w:rsidR="00156BAC" w:rsidRPr="00CF5389" w:rsidRDefault="00156BAC" w:rsidP="00CF5389">
      <w:pPr>
        <w:spacing w:line="480" w:lineRule="auto"/>
        <w:ind w:firstLine="708"/>
        <w:jc w:val="both"/>
        <w:rPr>
          <w:rFonts w:eastAsia="SimSun"/>
          <w:b/>
          <w:color w:val="000000"/>
          <w:kern w:val="2"/>
          <w:lang w:val="en-US"/>
        </w:rPr>
      </w:pPr>
    </w:p>
    <w:sectPr w:rsidR="00156BAC" w:rsidRPr="00CF5389">
      <w:footerReference w:type="even" r:id="rId7"/>
      <w:footerReference w:type="default" r:id="rId8"/>
      <w:pgSz w:w="12240" w:h="15840"/>
      <w:pgMar w:top="1417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90B0A" w14:textId="77777777" w:rsidR="00217BBB" w:rsidRDefault="00217BBB" w:rsidP="00CB4A58">
      <w:r>
        <w:separator/>
      </w:r>
    </w:p>
  </w:endnote>
  <w:endnote w:type="continuationSeparator" w:id="0">
    <w:p w14:paraId="041C7BA4" w14:textId="77777777" w:rsidR="00217BBB" w:rsidRDefault="00217BBB" w:rsidP="00CB4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mbria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938349924"/>
      <w:docPartObj>
        <w:docPartGallery w:val="Page Numbers (Bottom of Page)"/>
        <w:docPartUnique/>
      </w:docPartObj>
    </w:sdtPr>
    <w:sdtContent>
      <w:p w14:paraId="6718C0C5" w14:textId="1842D9EA" w:rsidR="00A9297B" w:rsidRDefault="00A9297B" w:rsidP="008E796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9F7C10">
          <w:rPr>
            <w:rStyle w:val="Numeropagina"/>
            <w:noProof/>
          </w:rPr>
          <w:t>16</w:t>
        </w:r>
        <w:r>
          <w:rPr>
            <w:rStyle w:val="Numeropagina"/>
          </w:rPr>
          <w:fldChar w:fldCharType="end"/>
        </w:r>
      </w:p>
    </w:sdtContent>
  </w:sdt>
  <w:p w14:paraId="573D55FD" w14:textId="77777777" w:rsidR="00A9297B" w:rsidRDefault="00A9297B" w:rsidP="00A9297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453382962"/>
      <w:docPartObj>
        <w:docPartGallery w:val="Page Numbers (Bottom of Page)"/>
        <w:docPartUnique/>
      </w:docPartObj>
    </w:sdtPr>
    <w:sdtContent>
      <w:p w14:paraId="5476AD1C" w14:textId="44708A1D" w:rsidR="00A9297B" w:rsidRDefault="00A9297B" w:rsidP="008E796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22DDCA7" w14:textId="77777777" w:rsidR="00A9297B" w:rsidRDefault="00A9297B" w:rsidP="00A9297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D3C76" w14:textId="77777777" w:rsidR="00217BBB" w:rsidRDefault="00217BBB" w:rsidP="00CB4A58">
      <w:r>
        <w:separator/>
      </w:r>
    </w:p>
  </w:footnote>
  <w:footnote w:type="continuationSeparator" w:id="0">
    <w:p w14:paraId="00D86A3D" w14:textId="77777777" w:rsidR="00217BBB" w:rsidRDefault="00217BBB" w:rsidP="00CB4A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B01CA"/>
    <w:multiLevelType w:val="multilevel"/>
    <w:tmpl w:val="AA586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B82DD7"/>
    <w:multiLevelType w:val="multilevel"/>
    <w:tmpl w:val="BA12BCA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6F000B9"/>
    <w:multiLevelType w:val="multilevel"/>
    <w:tmpl w:val="EECCB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7104E7A"/>
    <w:multiLevelType w:val="multilevel"/>
    <w:tmpl w:val="C57CCB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CD651F7"/>
    <w:multiLevelType w:val="hybridMultilevel"/>
    <w:tmpl w:val="80F823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87490C"/>
    <w:multiLevelType w:val="hybridMultilevel"/>
    <w:tmpl w:val="9E627D8A"/>
    <w:lvl w:ilvl="0" w:tplc="3FEEED9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63E5A"/>
    <w:multiLevelType w:val="multilevel"/>
    <w:tmpl w:val="A84E5742"/>
    <w:lvl w:ilvl="0">
      <w:start w:val="2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F32ADB"/>
    <w:multiLevelType w:val="multilevel"/>
    <w:tmpl w:val="8AA8B2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E080702"/>
    <w:multiLevelType w:val="multilevel"/>
    <w:tmpl w:val="19A051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03873E9"/>
    <w:multiLevelType w:val="hybridMultilevel"/>
    <w:tmpl w:val="F9943266"/>
    <w:lvl w:ilvl="0" w:tplc="5F2212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C6530"/>
    <w:multiLevelType w:val="multilevel"/>
    <w:tmpl w:val="63227DB2"/>
    <w:lvl w:ilvl="0">
      <w:start w:val="7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1F5C6A"/>
    <w:multiLevelType w:val="multilevel"/>
    <w:tmpl w:val="1A660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2" w15:restartNumberingAfterBreak="0">
    <w:nsid w:val="4A1141D1"/>
    <w:multiLevelType w:val="hybridMultilevel"/>
    <w:tmpl w:val="4CC0D8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2E4D39"/>
    <w:multiLevelType w:val="hybridMultilevel"/>
    <w:tmpl w:val="7DEA19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31059D"/>
    <w:multiLevelType w:val="hybridMultilevel"/>
    <w:tmpl w:val="49F218F0"/>
    <w:lvl w:ilvl="0" w:tplc="E03036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3F3F28"/>
    <w:multiLevelType w:val="multilevel"/>
    <w:tmpl w:val="26A6057E"/>
    <w:lvl w:ilvl="0">
      <w:start w:val="7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8066678">
    <w:abstractNumId w:val="3"/>
  </w:num>
  <w:num w:numId="2" w16cid:durableId="1193806355">
    <w:abstractNumId w:val="7"/>
  </w:num>
  <w:num w:numId="3" w16cid:durableId="707342118">
    <w:abstractNumId w:val="8"/>
  </w:num>
  <w:num w:numId="4" w16cid:durableId="1468282286">
    <w:abstractNumId w:val="1"/>
  </w:num>
  <w:num w:numId="5" w16cid:durableId="1307664569">
    <w:abstractNumId w:val="11"/>
  </w:num>
  <w:num w:numId="6" w16cid:durableId="176890007">
    <w:abstractNumId w:val="0"/>
  </w:num>
  <w:num w:numId="7" w16cid:durableId="46950710">
    <w:abstractNumId w:val="2"/>
  </w:num>
  <w:num w:numId="8" w16cid:durableId="1300569829">
    <w:abstractNumId w:val="12"/>
  </w:num>
  <w:num w:numId="9" w16cid:durableId="1526138035">
    <w:abstractNumId w:val="4"/>
  </w:num>
  <w:num w:numId="10" w16cid:durableId="1536771166">
    <w:abstractNumId w:val="5"/>
  </w:num>
  <w:num w:numId="11" w16cid:durableId="1555118095">
    <w:abstractNumId w:val="9"/>
  </w:num>
  <w:num w:numId="12" w16cid:durableId="1826311877">
    <w:abstractNumId w:val="6"/>
  </w:num>
  <w:num w:numId="13" w16cid:durableId="645664206">
    <w:abstractNumId w:val="13"/>
  </w:num>
  <w:num w:numId="14" w16cid:durableId="614676556">
    <w:abstractNumId w:val="14"/>
  </w:num>
  <w:num w:numId="15" w16cid:durableId="2088647770">
    <w:abstractNumId w:val="10"/>
  </w:num>
  <w:num w:numId="16" w16cid:durableId="2266498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trackRevisions/>
  <w:doNotTrackFormatting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E86"/>
    <w:rsid w:val="00000980"/>
    <w:rsid w:val="00000ABA"/>
    <w:rsid w:val="000027E9"/>
    <w:rsid w:val="000049D8"/>
    <w:rsid w:val="00010359"/>
    <w:rsid w:val="00010831"/>
    <w:rsid w:val="0001175D"/>
    <w:rsid w:val="0001272F"/>
    <w:rsid w:val="000140D3"/>
    <w:rsid w:val="000142F7"/>
    <w:rsid w:val="000148AF"/>
    <w:rsid w:val="00015B87"/>
    <w:rsid w:val="00016302"/>
    <w:rsid w:val="00016B19"/>
    <w:rsid w:val="00016F06"/>
    <w:rsid w:val="00017072"/>
    <w:rsid w:val="0001737F"/>
    <w:rsid w:val="00017A2C"/>
    <w:rsid w:val="00020A1C"/>
    <w:rsid w:val="00024264"/>
    <w:rsid w:val="000246C5"/>
    <w:rsid w:val="00026946"/>
    <w:rsid w:val="00026A59"/>
    <w:rsid w:val="00026E50"/>
    <w:rsid w:val="00027644"/>
    <w:rsid w:val="00027DF5"/>
    <w:rsid w:val="00032403"/>
    <w:rsid w:val="000336FF"/>
    <w:rsid w:val="00040BBB"/>
    <w:rsid w:val="0004221C"/>
    <w:rsid w:val="000422CF"/>
    <w:rsid w:val="00045535"/>
    <w:rsid w:val="00046593"/>
    <w:rsid w:val="00050F0B"/>
    <w:rsid w:val="00050F9D"/>
    <w:rsid w:val="000666D2"/>
    <w:rsid w:val="000677EE"/>
    <w:rsid w:val="000716B1"/>
    <w:rsid w:val="000728B0"/>
    <w:rsid w:val="0007336B"/>
    <w:rsid w:val="000802F3"/>
    <w:rsid w:val="000816E7"/>
    <w:rsid w:val="0008426D"/>
    <w:rsid w:val="0008438B"/>
    <w:rsid w:val="00086620"/>
    <w:rsid w:val="00086A29"/>
    <w:rsid w:val="000907FF"/>
    <w:rsid w:val="00091746"/>
    <w:rsid w:val="00093DE6"/>
    <w:rsid w:val="000A2270"/>
    <w:rsid w:val="000A43C0"/>
    <w:rsid w:val="000B2B02"/>
    <w:rsid w:val="000B3687"/>
    <w:rsid w:val="000B5F4B"/>
    <w:rsid w:val="000B6B81"/>
    <w:rsid w:val="000C04E8"/>
    <w:rsid w:val="000C47D1"/>
    <w:rsid w:val="000C606B"/>
    <w:rsid w:val="000C68DF"/>
    <w:rsid w:val="000D15A2"/>
    <w:rsid w:val="000E2709"/>
    <w:rsid w:val="000E4A44"/>
    <w:rsid w:val="000F2A93"/>
    <w:rsid w:val="000F4E88"/>
    <w:rsid w:val="000F50B9"/>
    <w:rsid w:val="000F56D3"/>
    <w:rsid w:val="000F7F40"/>
    <w:rsid w:val="00102332"/>
    <w:rsid w:val="001030F3"/>
    <w:rsid w:val="00116198"/>
    <w:rsid w:val="00116875"/>
    <w:rsid w:val="00122868"/>
    <w:rsid w:val="00122C94"/>
    <w:rsid w:val="0012561E"/>
    <w:rsid w:val="0012613D"/>
    <w:rsid w:val="00127BBD"/>
    <w:rsid w:val="00130B2A"/>
    <w:rsid w:val="00130F0C"/>
    <w:rsid w:val="00131A33"/>
    <w:rsid w:val="00137164"/>
    <w:rsid w:val="001379A8"/>
    <w:rsid w:val="0014057B"/>
    <w:rsid w:val="0015036E"/>
    <w:rsid w:val="00150925"/>
    <w:rsid w:val="00151DB5"/>
    <w:rsid w:val="001534AF"/>
    <w:rsid w:val="00156BAC"/>
    <w:rsid w:val="00157FDE"/>
    <w:rsid w:val="00166EF5"/>
    <w:rsid w:val="00170566"/>
    <w:rsid w:val="00171162"/>
    <w:rsid w:val="001714D7"/>
    <w:rsid w:val="00172F45"/>
    <w:rsid w:val="0017407E"/>
    <w:rsid w:val="00177181"/>
    <w:rsid w:val="00181D67"/>
    <w:rsid w:val="001822BD"/>
    <w:rsid w:val="00184282"/>
    <w:rsid w:val="00190225"/>
    <w:rsid w:val="00190BA4"/>
    <w:rsid w:val="00191F1E"/>
    <w:rsid w:val="001959DC"/>
    <w:rsid w:val="001A142C"/>
    <w:rsid w:val="001A1F21"/>
    <w:rsid w:val="001A2303"/>
    <w:rsid w:val="001A6E25"/>
    <w:rsid w:val="001A7B55"/>
    <w:rsid w:val="001B0671"/>
    <w:rsid w:val="001B14EC"/>
    <w:rsid w:val="001B226B"/>
    <w:rsid w:val="001B3554"/>
    <w:rsid w:val="001B52E1"/>
    <w:rsid w:val="001C277C"/>
    <w:rsid w:val="001C28EA"/>
    <w:rsid w:val="001D6859"/>
    <w:rsid w:val="001D7C78"/>
    <w:rsid w:val="001E202C"/>
    <w:rsid w:val="001E32B5"/>
    <w:rsid w:val="001E366A"/>
    <w:rsid w:val="001E411A"/>
    <w:rsid w:val="001E44B1"/>
    <w:rsid w:val="001E4992"/>
    <w:rsid w:val="001E7508"/>
    <w:rsid w:val="001F048E"/>
    <w:rsid w:val="001F13A5"/>
    <w:rsid w:val="001F13BD"/>
    <w:rsid w:val="001F7EE3"/>
    <w:rsid w:val="002029D7"/>
    <w:rsid w:val="00204B67"/>
    <w:rsid w:val="00212AE4"/>
    <w:rsid w:val="00214CCC"/>
    <w:rsid w:val="00217BBB"/>
    <w:rsid w:val="00222CF2"/>
    <w:rsid w:val="00225454"/>
    <w:rsid w:val="00231D49"/>
    <w:rsid w:val="00231FC4"/>
    <w:rsid w:val="002343EC"/>
    <w:rsid w:val="0023576F"/>
    <w:rsid w:val="00235C16"/>
    <w:rsid w:val="00240EDA"/>
    <w:rsid w:val="0024434C"/>
    <w:rsid w:val="00246A20"/>
    <w:rsid w:val="00252441"/>
    <w:rsid w:val="00256DC4"/>
    <w:rsid w:val="0025715D"/>
    <w:rsid w:val="002635AC"/>
    <w:rsid w:val="00272051"/>
    <w:rsid w:val="00273BAB"/>
    <w:rsid w:val="002740FD"/>
    <w:rsid w:val="0028109C"/>
    <w:rsid w:val="00282326"/>
    <w:rsid w:val="00283B58"/>
    <w:rsid w:val="00294A82"/>
    <w:rsid w:val="002962D2"/>
    <w:rsid w:val="002971ED"/>
    <w:rsid w:val="002A49DE"/>
    <w:rsid w:val="002A64EF"/>
    <w:rsid w:val="002A70D0"/>
    <w:rsid w:val="002B75BE"/>
    <w:rsid w:val="002C12A1"/>
    <w:rsid w:val="002C71A9"/>
    <w:rsid w:val="002D0435"/>
    <w:rsid w:val="002D39F4"/>
    <w:rsid w:val="002D7595"/>
    <w:rsid w:val="002E08EB"/>
    <w:rsid w:val="002E23CE"/>
    <w:rsid w:val="002E2857"/>
    <w:rsid w:val="002E2CE6"/>
    <w:rsid w:val="002E48C1"/>
    <w:rsid w:val="002E506E"/>
    <w:rsid w:val="002F207D"/>
    <w:rsid w:val="002F33B8"/>
    <w:rsid w:val="002F7126"/>
    <w:rsid w:val="003017A0"/>
    <w:rsid w:val="00304F82"/>
    <w:rsid w:val="003050D6"/>
    <w:rsid w:val="00307948"/>
    <w:rsid w:val="00310197"/>
    <w:rsid w:val="003121B2"/>
    <w:rsid w:val="00312E59"/>
    <w:rsid w:val="00313DE2"/>
    <w:rsid w:val="00315EC4"/>
    <w:rsid w:val="00316C4D"/>
    <w:rsid w:val="00316F34"/>
    <w:rsid w:val="00317239"/>
    <w:rsid w:val="0033296C"/>
    <w:rsid w:val="00337A37"/>
    <w:rsid w:val="00340F6D"/>
    <w:rsid w:val="00343FB2"/>
    <w:rsid w:val="00344037"/>
    <w:rsid w:val="0034453A"/>
    <w:rsid w:val="00347C63"/>
    <w:rsid w:val="00354178"/>
    <w:rsid w:val="00357616"/>
    <w:rsid w:val="00361B8D"/>
    <w:rsid w:val="003621A8"/>
    <w:rsid w:val="00363232"/>
    <w:rsid w:val="00366BA0"/>
    <w:rsid w:val="0036790A"/>
    <w:rsid w:val="003735C6"/>
    <w:rsid w:val="0037425B"/>
    <w:rsid w:val="00374A7E"/>
    <w:rsid w:val="00376DB0"/>
    <w:rsid w:val="00386105"/>
    <w:rsid w:val="00387126"/>
    <w:rsid w:val="00390188"/>
    <w:rsid w:val="003911DC"/>
    <w:rsid w:val="00391524"/>
    <w:rsid w:val="00393224"/>
    <w:rsid w:val="0039341D"/>
    <w:rsid w:val="00394455"/>
    <w:rsid w:val="003967F0"/>
    <w:rsid w:val="00397007"/>
    <w:rsid w:val="00397170"/>
    <w:rsid w:val="003A0276"/>
    <w:rsid w:val="003A18CC"/>
    <w:rsid w:val="003A337F"/>
    <w:rsid w:val="003A7DF1"/>
    <w:rsid w:val="003B04A2"/>
    <w:rsid w:val="003B09CA"/>
    <w:rsid w:val="003B5C57"/>
    <w:rsid w:val="003C04F6"/>
    <w:rsid w:val="003C32C6"/>
    <w:rsid w:val="003C45EB"/>
    <w:rsid w:val="003D15E2"/>
    <w:rsid w:val="003D50B3"/>
    <w:rsid w:val="003D7605"/>
    <w:rsid w:val="003E0521"/>
    <w:rsid w:val="003E094D"/>
    <w:rsid w:val="003E0AB6"/>
    <w:rsid w:val="003E1252"/>
    <w:rsid w:val="003E195C"/>
    <w:rsid w:val="003E315C"/>
    <w:rsid w:val="003E3D75"/>
    <w:rsid w:val="003E5B3F"/>
    <w:rsid w:val="003F1D4A"/>
    <w:rsid w:val="003F3E86"/>
    <w:rsid w:val="003F4E10"/>
    <w:rsid w:val="003F587D"/>
    <w:rsid w:val="003F6CBA"/>
    <w:rsid w:val="004026E0"/>
    <w:rsid w:val="00405786"/>
    <w:rsid w:val="00407D67"/>
    <w:rsid w:val="00411874"/>
    <w:rsid w:val="00412BAA"/>
    <w:rsid w:val="00416500"/>
    <w:rsid w:val="00420FE6"/>
    <w:rsid w:val="0042273B"/>
    <w:rsid w:val="00423217"/>
    <w:rsid w:val="0042492B"/>
    <w:rsid w:val="004255F4"/>
    <w:rsid w:val="00437270"/>
    <w:rsid w:val="00445806"/>
    <w:rsid w:val="00453F47"/>
    <w:rsid w:val="00456A15"/>
    <w:rsid w:val="00460A83"/>
    <w:rsid w:val="004665DD"/>
    <w:rsid w:val="0046786D"/>
    <w:rsid w:val="00467C0A"/>
    <w:rsid w:val="004728C9"/>
    <w:rsid w:val="00474115"/>
    <w:rsid w:val="00475B25"/>
    <w:rsid w:val="00475EC4"/>
    <w:rsid w:val="0048014E"/>
    <w:rsid w:val="004802EC"/>
    <w:rsid w:val="00481021"/>
    <w:rsid w:val="00484F4B"/>
    <w:rsid w:val="00490E1C"/>
    <w:rsid w:val="00491780"/>
    <w:rsid w:val="004A103A"/>
    <w:rsid w:val="004A1A01"/>
    <w:rsid w:val="004A356E"/>
    <w:rsid w:val="004A35AD"/>
    <w:rsid w:val="004A3EC7"/>
    <w:rsid w:val="004A6CF2"/>
    <w:rsid w:val="004A79BC"/>
    <w:rsid w:val="004B0701"/>
    <w:rsid w:val="004B20F8"/>
    <w:rsid w:val="004B71FB"/>
    <w:rsid w:val="004B7D7F"/>
    <w:rsid w:val="004C2029"/>
    <w:rsid w:val="004C3C7E"/>
    <w:rsid w:val="004C401F"/>
    <w:rsid w:val="004D1BB3"/>
    <w:rsid w:val="004D2EE7"/>
    <w:rsid w:val="004D50C0"/>
    <w:rsid w:val="004D7E98"/>
    <w:rsid w:val="004E14AE"/>
    <w:rsid w:val="004E25B9"/>
    <w:rsid w:val="004F343D"/>
    <w:rsid w:val="004F3510"/>
    <w:rsid w:val="004F39DB"/>
    <w:rsid w:val="004F540F"/>
    <w:rsid w:val="00501A95"/>
    <w:rsid w:val="00501B52"/>
    <w:rsid w:val="005020E1"/>
    <w:rsid w:val="00503B42"/>
    <w:rsid w:val="0050503A"/>
    <w:rsid w:val="00505222"/>
    <w:rsid w:val="00506E57"/>
    <w:rsid w:val="005076A5"/>
    <w:rsid w:val="0051299D"/>
    <w:rsid w:val="00512D35"/>
    <w:rsid w:val="00513C8C"/>
    <w:rsid w:val="0052393E"/>
    <w:rsid w:val="00526181"/>
    <w:rsid w:val="00526C80"/>
    <w:rsid w:val="0052756B"/>
    <w:rsid w:val="00530C74"/>
    <w:rsid w:val="005325CB"/>
    <w:rsid w:val="005333AB"/>
    <w:rsid w:val="0053341C"/>
    <w:rsid w:val="005342EC"/>
    <w:rsid w:val="00534641"/>
    <w:rsid w:val="00535E9E"/>
    <w:rsid w:val="005419B7"/>
    <w:rsid w:val="0054239D"/>
    <w:rsid w:val="005620E2"/>
    <w:rsid w:val="005622B8"/>
    <w:rsid w:val="00574241"/>
    <w:rsid w:val="0057528B"/>
    <w:rsid w:val="00576D26"/>
    <w:rsid w:val="00577900"/>
    <w:rsid w:val="00577B02"/>
    <w:rsid w:val="00582DFA"/>
    <w:rsid w:val="00583CDC"/>
    <w:rsid w:val="005848A1"/>
    <w:rsid w:val="005851C4"/>
    <w:rsid w:val="005A0215"/>
    <w:rsid w:val="005A4D07"/>
    <w:rsid w:val="005B048E"/>
    <w:rsid w:val="005B1136"/>
    <w:rsid w:val="005B1E26"/>
    <w:rsid w:val="005B2182"/>
    <w:rsid w:val="005B68CD"/>
    <w:rsid w:val="005B7146"/>
    <w:rsid w:val="005B719E"/>
    <w:rsid w:val="005C090C"/>
    <w:rsid w:val="005C09BD"/>
    <w:rsid w:val="005C482F"/>
    <w:rsid w:val="005C4A2E"/>
    <w:rsid w:val="005C57B3"/>
    <w:rsid w:val="005C6DED"/>
    <w:rsid w:val="005C732E"/>
    <w:rsid w:val="005C766F"/>
    <w:rsid w:val="005C7DB6"/>
    <w:rsid w:val="005D00F0"/>
    <w:rsid w:val="005D02A2"/>
    <w:rsid w:val="005D1127"/>
    <w:rsid w:val="005D45C8"/>
    <w:rsid w:val="005D4BA7"/>
    <w:rsid w:val="005D5CF5"/>
    <w:rsid w:val="005E2B0B"/>
    <w:rsid w:val="005E4B30"/>
    <w:rsid w:val="005E4CE7"/>
    <w:rsid w:val="005E7C2F"/>
    <w:rsid w:val="005F40F8"/>
    <w:rsid w:val="005F6028"/>
    <w:rsid w:val="005F681A"/>
    <w:rsid w:val="005F6BAA"/>
    <w:rsid w:val="0060301E"/>
    <w:rsid w:val="0060327F"/>
    <w:rsid w:val="006069E1"/>
    <w:rsid w:val="00606DD8"/>
    <w:rsid w:val="00607CA2"/>
    <w:rsid w:val="00610032"/>
    <w:rsid w:val="006104C9"/>
    <w:rsid w:val="00612843"/>
    <w:rsid w:val="0061330E"/>
    <w:rsid w:val="00613425"/>
    <w:rsid w:val="00616EC8"/>
    <w:rsid w:val="00617A45"/>
    <w:rsid w:val="006216E1"/>
    <w:rsid w:val="00625207"/>
    <w:rsid w:val="006317E2"/>
    <w:rsid w:val="00632BC8"/>
    <w:rsid w:val="00632F27"/>
    <w:rsid w:val="00636D33"/>
    <w:rsid w:val="0064196A"/>
    <w:rsid w:val="00642DE7"/>
    <w:rsid w:val="00643CE7"/>
    <w:rsid w:val="0064485E"/>
    <w:rsid w:val="00645255"/>
    <w:rsid w:val="006507EE"/>
    <w:rsid w:val="00650D01"/>
    <w:rsid w:val="006514E2"/>
    <w:rsid w:val="0065223E"/>
    <w:rsid w:val="006528A5"/>
    <w:rsid w:val="00654D53"/>
    <w:rsid w:val="006556FB"/>
    <w:rsid w:val="00656ABD"/>
    <w:rsid w:val="00660C9C"/>
    <w:rsid w:val="00661D28"/>
    <w:rsid w:val="00672E3E"/>
    <w:rsid w:val="00674BFE"/>
    <w:rsid w:val="00674F72"/>
    <w:rsid w:val="006772E4"/>
    <w:rsid w:val="00677CB3"/>
    <w:rsid w:val="006803D8"/>
    <w:rsid w:val="0068092A"/>
    <w:rsid w:val="0068262A"/>
    <w:rsid w:val="00682D44"/>
    <w:rsid w:val="006862C1"/>
    <w:rsid w:val="006A1BBE"/>
    <w:rsid w:val="006A1C23"/>
    <w:rsid w:val="006A3ADE"/>
    <w:rsid w:val="006A4AEB"/>
    <w:rsid w:val="006A505B"/>
    <w:rsid w:val="006A6889"/>
    <w:rsid w:val="006A7CC7"/>
    <w:rsid w:val="006B0F1A"/>
    <w:rsid w:val="006B334A"/>
    <w:rsid w:val="006C19C3"/>
    <w:rsid w:val="006C2BAD"/>
    <w:rsid w:val="006C2C95"/>
    <w:rsid w:val="006C2F64"/>
    <w:rsid w:val="006C2FA9"/>
    <w:rsid w:val="006C4C78"/>
    <w:rsid w:val="006C7284"/>
    <w:rsid w:val="006D2CCB"/>
    <w:rsid w:val="006D4989"/>
    <w:rsid w:val="006D5F02"/>
    <w:rsid w:val="006D70BB"/>
    <w:rsid w:val="006E17F4"/>
    <w:rsid w:val="006E1B14"/>
    <w:rsid w:val="006E42EE"/>
    <w:rsid w:val="006F29FC"/>
    <w:rsid w:val="006F384A"/>
    <w:rsid w:val="006F3926"/>
    <w:rsid w:val="006F3EFD"/>
    <w:rsid w:val="006F6FBC"/>
    <w:rsid w:val="006F725D"/>
    <w:rsid w:val="0070001F"/>
    <w:rsid w:val="00701BE8"/>
    <w:rsid w:val="00704638"/>
    <w:rsid w:val="00705CBA"/>
    <w:rsid w:val="00706C98"/>
    <w:rsid w:val="007109F0"/>
    <w:rsid w:val="007139D0"/>
    <w:rsid w:val="00714FF4"/>
    <w:rsid w:val="00723547"/>
    <w:rsid w:val="00723693"/>
    <w:rsid w:val="00725BD7"/>
    <w:rsid w:val="007316F5"/>
    <w:rsid w:val="007335FC"/>
    <w:rsid w:val="00736802"/>
    <w:rsid w:val="00741653"/>
    <w:rsid w:val="00741BBB"/>
    <w:rsid w:val="00742C34"/>
    <w:rsid w:val="0074534A"/>
    <w:rsid w:val="007458C9"/>
    <w:rsid w:val="00746211"/>
    <w:rsid w:val="00746640"/>
    <w:rsid w:val="00750290"/>
    <w:rsid w:val="007511B0"/>
    <w:rsid w:val="00752282"/>
    <w:rsid w:val="00752BFD"/>
    <w:rsid w:val="007543E2"/>
    <w:rsid w:val="007557B5"/>
    <w:rsid w:val="00760278"/>
    <w:rsid w:val="0076312D"/>
    <w:rsid w:val="00763F89"/>
    <w:rsid w:val="00764F0F"/>
    <w:rsid w:val="007654BF"/>
    <w:rsid w:val="00765984"/>
    <w:rsid w:val="00765DF7"/>
    <w:rsid w:val="00767543"/>
    <w:rsid w:val="00770402"/>
    <w:rsid w:val="00771024"/>
    <w:rsid w:val="00771216"/>
    <w:rsid w:val="00772B1F"/>
    <w:rsid w:val="00773955"/>
    <w:rsid w:val="0077768D"/>
    <w:rsid w:val="00782373"/>
    <w:rsid w:val="00784017"/>
    <w:rsid w:val="00786BC2"/>
    <w:rsid w:val="007878AA"/>
    <w:rsid w:val="007906B3"/>
    <w:rsid w:val="00790B99"/>
    <w:rsid w:val="00791966"/>
    <w:rsid w:val="00791C6A"/>
    <w:rsid w:val="007A0264"/>
    <w:rsid w:val="007A24D4"/>
    <w:rsid w:val="007A4916"/>
    <w:rsid w:val="007A59C0"/>
    <w:rsid w:val="007A5F98"/>
    <w:rsid w:val="007B12E3"/>
    <w:rsid w:val="007B5C53"/>
    <w:rsid w:val="007C3663"/>
    <w:rsid w:val="007C387F"/>
    <w:rsid w:val="007D2A3F"/>
    <w:rsid w:val="007D3DFE"/>
    <w:rsid w:val="007D5401"/>
    <w:rsid w:val="007E1285"/>
    <w:rsid w:val="007E1AA9"/>
    <w:rsid w:val="007E49DE"/>
    <w:rsid w:val="007E7727"/>
    <w:rsid w:val="007F0C7F"/>
    <w:rsid w:val="007F0DE8"/>
    <w:rsid w:val="007F1D5D"/>
    <w:rsid w:val="007F6B2E"/>
    <w:rsid w:val="00801C0B"/>
    <w:rsid w:val="008032E0"/>
    <w:rsid w:val="00803DCA"/>
    <w:rsid w:val="008041D6"/>
    <w:rsid w:val="00806F5B"/>
    <w:rsid w:val="00810AE5"/>
    <w:rsid w:val="00815293"/>
    <w:rsid w:val="008167EC"/>
    <w:rsid w:val="008178F1"/>
    <w:rsid w:val="008213DA"/>
    <w:rsid w:val="00822427"/>
    <w:rsid w:val="00826219"/>
    <w:rsid w:val="00826CA7"/>
    <w:rsid w:val="00830FAA"/>
    <w:rsid w:val="00833734"/>
    <w:rsid w:val="00834B47"/>
    <w:rsid w:val="008351AA"/>
    <w:rsid w:val="0083744F"/>
    <w:rsid w:val="0083773D"/>
    <w:rsid w:val="00840F41"/>
    <w:rsid w:val="008448C0"/>
    <w:rsid w:val="00846068"/>
    <w:rsid w:val="0084663B"/>
    <w:rsid w:val="008474A0"/>
    <w:rsid w:val="00851877"/>
    <w:rsid w:val="00852857"/>
    <w:rsid w:val="0085335D"/>
    <w:rsid w:val="00855880"/>
    <w:rsid w:val="0086073B"/>
    <w:rsid w:val="008625FE"/>
    <w:rsid w:val="008637E5"/>
    <w:rsid w:val="00863C35"/>
    <w:rsid w:val="008647BB"/>
    <w:rsid w:val="008702CA"/>
    <w:rsid w:val="008707AB"/>
    <w:rsid w:val="008753AE"/>
    <w:rsid w:val="00876972"/>
    <w:rsid w:val="00877D93"/>
    <w:rsid w:val="00882CCC"/>
    <w:rsid w:val="0088569E"/>
    <w:rsid w:val="00890D9F"/>
    <w:rsid w:val="00892F69"/>
    <w:rsid w:val="00893ACC"/>
    <w:rsid w:val="008963BE"/>
    <w:rsid w:val="00896DED"/>
    <w:rsid w:val="008972FA"/>
    <w:rsid w:val="00897CD3"/>
    <w:rsid w:val="00897D86"/>
    <w:rsid w:val="008A20C9"/>
    <w:rsid w:val="008A2B6E"/>
    <w:rsid w:val="008A30D2"/>
    <w:rsid w:val="008A3D18"/>
    <w:rsid w:val="008A489A"/>
    <w:rsid w:val="008A500C"/>
    <w:rsid w:val="008A6524"/>
    <w:rsid w:val="008B2228"/>
    <w:rsid w:val="008B3539"/>
    <w:rsid w:val="008B3D94"/>
    <w:rsid w:val="008B3EF9"/>
    <w:rsid w:val="008B402D"/>
    <w:rsid w:val="008B6E6D"/>
    <w:rsid w:val="008B7098"/>
    <w:rsid w:val="008B78B3"/>
    <w:rsid w:val="008C0C88"/>
    <w:rsid w:val="008C102D"/>
    <w:rsid w:val="008C1E27"/>
    <w:rsid w:val="008C3401"/>
    <w:rsid w:val="008C446E"/>
    <w:rsid w:val="008C5FE9"/>
    <w:rsid w:val="008D0720"/>
    <w:rsid w:val="008D517F"/>
    <w:rsid w:val="008D518C"/>
    <w:rsid w:val="008D5501"/>
    <w:rsid w:val="008D5FE5"/>
    <w:rsid w:val="008D659A"/>
    <w:rsid w:val="008E2E0E"/>
    <w:rsid w:val="008E32A5"/>
    <w:rsid w:val="008E4F91"/>
    <w:rsid w:val="008E57A4"/>
    <w:rsid w:val="008E5EF6"/>
    <w:rsid w:val="008E6ADA"/>
    <w:rsid w:val="008E6C52"/>
    <w:rsid w:val="008F0929"/>
    <w:rsid w:val="008F26C0"/>
    <w:rsid w:val="008F548A"/>
    <w:rsid w:val="009006CC"/>
    <w:rsid w:val="00905819"/>
    <w:rsid w:val="0090583F"/>
    <w:rsid w:val="00905AD0"/>
    <w:rsid w:val="009113F1"/>
    <w:rsid w:val="00912D75"/>
    <w:rsid w:val="009158A7"/>
    <w:rsid w:val="009174E6"/>
    <w:rsid w:val="00920608"/>
    <w:rsid w:val="009219CF"/>
    <w:rsid w:val="0092319E"/>
    <w:rsid w:val="00923C76"/>
    <w:rsid w:val="00930928"/>
    <w:rsid w:val="00930E2A"/>
    <w:rsid w:val="009327A4"/>
    <w:rsid w:val="009327DC"/>
    <w:rsid w:val="00932BA3"/>
    <w:rsid w:val="00935B81"/>
    <w:rsid w:val="00935C75"/>
    <w:rsid w:val="009375B1"/>
    <w:rsid w:val="00946F12"/>
    <w:rsid w:val="00947F93"/>
    <w:rsid w:val="00952C6C"/>
    <w:rsid w:val="00952CEB"/>
    <w:rsid w:val="009532E9"/>
    <w:rsid w:val="00956CEF"/>
    <w:rsid w:val="00965DD1"/>
    <w:rsid w:val="00966707"/>
    <w:rsid w:val="009667F1"/>
    <w:rsid w:val="00967984"/>
    <w:rsid w:val="0097185C"/>
    <w:rsid w:val="009734BF"/>
    <w:rsid w:val="00974BAC"/>
    <w:rsid w:val="00977C6E"/>
    <w:rsid w:val="00980238"/>
    <w:rsid w:val="009814C4"/>
    <w:rsid w:val="00981AA6"/>
    <w:rsid w:val="00982F3A"/>
    <w:rsid w:val="00983C9E"/>
    <w:rsid w:val="0098686B"/>
    <w:rsid w:val="0099361D"/>
    <w:rsid w:val="00993CF8"/>
    <w:rsid w:val="00995016"/>
    <w:rsid w:val="009964E3"/>
    <w:rsid w:val="00997E99"/>
    <w:rsid w:val="009A06A2"/>
    <w:rsid w:val="009A1CC9"/>
    <w:rsid w:val="009A2DEB"/>
    <w:rsid w:val="009A4C6D"/>
    <w:rsid w:val="009A5AF5"/>
    <w:rsid w:val="009A662F"/>
    <w:rsid w:val="009A71E4"/>
    <w:rsid w:val="009B57D3"/>
    <w:rsid w:val="009C12B7"/>
    <w:rsid w:val="009C7D76"/>
    <w:rsid w:val="009D051F"/>
    <w:rsid w:val="009D0887"/>
    <w:rsid w:val="009D08D1"/>
    <w:rsid w:val="009D0BCB"/>
    <w:rsid w:val="009D5B08"/>
    <w:rsid w:val="009D78D2"/>
    <w:rsid w:val="009E4977"/>
    <w:rsid w:val="009E7626"/>
    <w:rsid w:val="009E79D1"/>
    <w:rsid w:val="009F0CC6"/>
    <w:rsid w:val="009F1E9E"/>
    <w:rsid w:val="009F469B"/>
    <w:rsid w:val="009F60FA"/>
    <w:rsid w:val="009F67C7"/>
    <w:rsid w:val="009F768F"/>
    <w:rsid w:val="009F7C10"/>
    <w:rsid w:val="00A00339"/>
    <w:rsid w:val="00A007F7"/>
    <w:rsid w:val="00A01677"/>
    <w:rsid w:val="00A017D7"/>
    <w:rsid w:val="00A01C1E"/>
    <w:rsid w:val="00A02DC3"/>
    <w:rsid w:val="00A03658"/>
    <w:rsid w:val="00A03FCE"/>
    <w:rsid w:val="00A04A5B"/>
    <w:rsid w:val="00A04D2E"/>
    <w:rsid w:val="00A05076"/>
    <w:rsid w:val="00A05CFA"/>
    <w:rsid w:val="00A102E3"/>
    <w:rsid w:val="00A12C89"/>
    <w:rsid w:val="00A12F26"/>
    <w:rsid w:val="00A136C8"/>
    <w:rsid w:val="00A173A7"/>
    <w:rsid w:val="00A17D5B"/>
    <w:rsid w:val="00A21601"/>
    <w:rsid w:val="00A2362F"/>
    <w:rsid w:val="00A261D9"/>
    <w:rsid w:val="00A26DFA"/>
    <w:rsid w:val="00A27812"/>
    <w:rsid w:val="00A279C8"/>
    <w:rsid w:val="00A36B18"/>
    <w:rsid w:val="00A41983"/>
    <w:rsid w:val="00A45372"/>
    <w:rsid w:val="00A46A6E"/>
    <w:rsid w:val="00A46F20"/>
    <w:rsid w:val="00A471D5"/>
    <w:rsid w:val="00A51F76"/>
    <w:rsid w:val="00A52B40"/>
    <w:rsid w:val="00A53ABF"/>
    <w:rsid w:val="00A54139"/>
    <w:rsid w:val="00A56CF0"/>
    <w:rsid w:val="00A57152"/>
    <w:rsid w:val="00A63150"/>
    <w:rsid w:val="00A66DE3"/>
    <w:rsid w:val="00A7112A"/>
    <w:rsid w:val="00A72A0F"/>
    <w:rsid w:val="00A76143"/>
    <w:rsid w:val="00A76575"/>
    <w:rsid w:val="00A8223A"/>
    <w:rsid w:val="00A82B67"/>
    <w:rsid w:val="00A8416B"/>
    <w:rsid w:val="00A86680"/>
    <w:rsid w:val="00A924F7"/>
    <w:rsid w:val="00A9297B"/>
    <w:rsid w:val="00A94F7A"/>
    <w:rsid w:val="00AA71C5"/>
    <w:rsid w:val="00AA770A"/>
    <w:rsid w:val="00AB10AB"/>
    <w:rsid w:val="00AB1C1B"/>
    <w:rsid w:val="00AB1E31"/>
    <w:rsid w:val="00AB395E"/>
    <w:rsid w:val="00AB5D66"/>
    <w:rsid w:val="00AB6DBE"/>
    <w:rsid w:val="00AB7455"/>
    <w:rsid w:val="00AB784B"/>
    <w:rsid w:val="00AC224C"/>
    <w:rsid w:val="00AC419B"/>
    <w:rsid w:val="00AD2560"/>
    <w:rsid w:val="00AD324E"/>
    <w:rsid w:val="00AD3A60"/>
    <w:rsid w:val="00AD3F34"/>
    <w:rsid w:val="00AD3FEE"/>
    <w:rsid w:val="00AD579E"/>
    <w:rsid w:val="00AD5ABD"/>
    <w:rsid w:val="00AD6592"/>
    <w:rsid w:val="00AD6879"/>
    <w:rsid w:val="00AE0603"/>
    <w:rsid w:val="00AE3279"/>
    <w:rsid w:val="00AE363E"/>
    <w:rsid w:val="00AE5AAE"/>
    <w:rsid w:val="00AE6AA3"/>
    <w:rsid w:val="00AE723A"/>
    <w:rsid w:val="00AF0E6B"/>
    <w:rsid w:val="00AF49E1"/>
    <w:rsid w:val="00AF6ABC"/>
    <w:rsid w:val="00AF7813"/>
    <w:rsid w:val="00B058AA"/>
    <w:rsid w:val="00B06CEA"/>
    <w:rsid w:val="00B1206E"/>
    <w:rsid w:val="00B168A2"/>
    <w:rsid w:val="00B17012"/>
    <w:rsid w:val="00B239E2"/>
    <w:rsid w:val="00B25A47"/>
    <w:rsid w:val="00B3389E"/>
    <w:rsid w:val="00B34B2B"/>
    <w:rsid w:val="00B34DA4"/>
    <w:rsid w:val="00B35477"/>
    <w:rsid w:val="00B35AB9"/>
    <w:rsid w:val="00B35E17"/>
    <w:rsid w:val="00B40830"/>
    <w:rsid w:val="00B42892"/>
    <w:rsid w:val="00B44384"/>
    <w:rsid w:val="00B44637"/>
    <w:rsid w:val="00B44EC0"/>
    <w:rsid w:val="00B4614C"/>
    <w:rsid w:val="00B4658A"/>
    <w:rsid w:val="00B47DBA"/>
    <w:rsid w:val="00B52FEE"/>
    <w:rsid w:val="00B53790"/>
    <w:rsid w:val="00B54BB1"/>
    <w:rsid w:val="00B609CB"/>
    <w:rsid w:val="00B63426"/>
    <w:rsid w:val="00B646BC"/>
    <w:rsid w:val="00B648E4"/>
    <w:rsid w:val="00B6730F"/>
    <w:rsid w:val="00B6770D"/>
    <w:rsid w:val="00B74E86"/>
    <w:rsid w:val="00B75F23"/>
    <w:rsid w:val="00B76A55"/>
    <w:rsid w:val="00B76DF4"/>
    <w:rsid w:val="00B87E92"/>
    <w:rsid w:val="00B90AD0"/>
    <w:rsid w:val="00B90B37"/>
    <w:rsid w:val="00B911EA"/>
    <w:rsid w:val="00B91782"/>
    <w:rsid w:val="00B92604"/>
    <w:rsid w:val="00B937E8"/>
    <w:rsid w:val="00B95778"/>
    <w:rsid w:val="00B966BB"/>
    <w:rsid w:val="00B96E20"/>
    <w:rsid w:val="00BA2C5F"/>
    <w:rsid w:val="00BB2019"/>
    <w:rsid w:val="00BB3038"/>
    <w:rsid w:val="00BC04C9"/>
    <w:rsid w:val="00BC0EAB"/>
    <w:rsid w:val="00BC4C4A"/>
    <w:rsid w:val="00BC754E"/>
    <w:rsid w:val="00BE237F"/>
    <w:rsid w:val="00BE3A20"/>
    <w:rsid w:val="00BE3CED"/>
    <w:rsid w:val="00BE52D9"/>
    <w:rsid w:val="00BE64F9"/>
    <w:rsid w:val="00BE7E04"/>
    <w:rsid w:val="00BF08E3"/>
    <w:rsid w:val="00BF26BC"/>
    <w:rsid w:val="00BF5CEF"/>
    <w:rsid w:val="00BF73F0"/>
    <w:rsid w:val="00C0113D"/>
    <w:rsid w:val="00C0154B"/>
    <w:rsid w:val="00C10F13"/>
    <w:rsid w:val="00C212C9"/>
    <w:rsid w:val="00C25342"/>
    <w:rsid w:val="00C25E62"/>
    <w:rsid w:val="00C30B2B"/>
    <w:rsid w:val="00C33FA9"/>
    <w:rsid w:val="00C355D1"/>
    <w:rsid w:val="00C35CA8"/>
    <w:rsid w:val="00C3675C"/>
    <w:rsid w:val="00C46E58"/>
    <w:rsid w:val="00C50144"/>
    <w:rsid w:val="00C507D1"/>
    <w:rsid w:val="00C51622"/>
    <w:rsid w:val="00C5264A"/>
    <w:rsid w:val="00C54D69"/>
    <w:rsid w:val="00C554B3"/>
    <w:rsid w:val="00C57E95"/>
    <w:rsid w:val="00C63283"/>
    <w:rsid w:val="00C65A04"/>
    <w:rsid w:val="00C6774F"/>
    <w:rsid w:val="00C70CD5"/>
    <w:rsid w:val="00C71309"/>
    <w:rsid w:val="00C71B79"/>
    <w:rsid w:val="00C71C02"/>
    <w:rsid w:val="00C72EF4"/>
    <w:rsid w:val="00C73224"/>
    <w:rsid w:val="00C7671A"/>
    <w:rsid w:val="00C76BCD"/>
    <w:rsid w:val="00C82058"/>
    <w:rsid w:val="00C83930"/>
    <w:rsid w:val="00C8481F"/>
    <w:rsid w:val="00C8594D"/>
    <w:rsid w:val="00C85FB9"/>
    <w:rsid w:val="00C875CB"/>
    <w:rsid w:val="00C916C8"/>
    <w:rsid w:val="00C92B39"/>
    <w:rsid w:val="00C93314"/>
    <w:rsid w:val="00C943A6"/>
    <w:rsid w:val="00C960C9"/>
    <w:rsid w:val="00C96BC3"/>
    <w:rsid w:val="00C9765D"/>
    <w:rsid w:val="00C97ECC"/>
    <w:rsid w:val="00CA0C2D"/>
    <w:rsid w:val="00CA1D9C"/>
    <w:rsid w:val="00CA293E"/>
    <w:rsid w:val="00CA4C7D"/>
    <w:rsid w:val="00CB1BF1"/>
    <w:rsid w:val="00CB4A58"/>
    <w:rsid w:val="00CC094E"/>
    <w:rsid w:val="00CC160A"/>
    <w:rsid w:val="00CC3E61"/>
    <w:rsid w:val="00CC5A4E"/>
    <w:rsid w:val="00CC6694"/>
    <w:rsid w:val="00CC6DFA"/>
    <w:rsid w:val="00CC74FC"/>
    <w:rsid w:val="00CD042F"/>
    <w:rsid w:val="00CD131E"/>
    <w:rsid w:val="00CD4243"/>
    <w:rsid w:val="00CD696E"/>
    <w:rsid w:val="00CD7E19"/>
    <w:rsid w:val="00CE2EDC"/>
    <w:rsid w:val="00CE79A2"/>
    <w:rsid w:val="00CE7DE6"/>
    <w:rsid w:val="00CF02FB"/>
    <w:rsid w:val="00CF298E"/>
    <w:rsid w:val="00CF5389"/>
    <w:rsid w:val="00CF75E5"/>
    <w:rsid w:val="00CF7C08"/>
    <w:rsid w:val="00D00625"/>
    <w:rsid w:val="00D00C76"/>
    <w:rsid w:val="00D040F6"/>
    <w:rsid w:val="00D0622C"/>
    <w:rsid w:val="00D065D4"/>
    <w:rsid w:val="00D11CC1"/>
    <w:rsid w:val="00D121E8"/>
    <w:rsid w:val="00D13E36"/>
    <w:rsid w:val="00D14F73"/>
    <w:rsid w:val="00D201A9"/>
    <w:rsid w:val="00D21462"/>
    <w:rsid w:val="00D224AD"/>
    <w:rsid w:val="00D227E6"/>
    <w:rsid w:val="00D23709"/>
    <w:rsid w:val="00D2389B"/>
    <w:rsid w:val="00D24033"/>
    <w:rsid w:val="00D24C34"/>
    <w:rsid w:val="00D2537E"/>
    <w:rsid w:val="00D26282"/>
    <w:rsid w:val="00D30183"/>
    <w:rsid w:val="00D35746"/>
    <w:rsid w:val="00D35D4F"/>
    <w:rsid w:val="00D366FD"/>
    <w:rsid w:val="00D37308"/>
    <w:rsid w:val="00D40F24"/>
    <w:rsid w:val="00D41E8A"/>
    <w:rsid w:val="00D4282B"/>
    <w:rsid w:val="00D4483B"/>
    <w:rsid w:val="00D501AD"/>
    <w:rsid w:val="00D50D53"/>
    <w:rsid w:val="00D53083"/>
    <w:rsid w:val="00D56655"/>
    <w:rsid w:val="00D618A1"/>
    <w:rsid w:val="00D61E0F"/>
    <w:rsid w:val="00D6337D"/>
    <w:rsid w:val="00D63857"/>
    <w:rsid w:val="00D67582"/>
    <w:rsid w:val="00D679B7"/>
    <w:rsid w:val="00D71933"/>
    <w:rsid w:val="00D72288"/>
    <w:rsid w:val="00D724D3"/>
    <w:rsid w:val="00D74B30"/>
    <w:rsid w:val="00D810AD"/>
    <w:rsid w:val="00D827BB"/>
    <w:rsid w:val="00D829BC"/>
    <w:rsid w:val="00D85C34"/>
    <w:rsid w:val="00D8673E"/>
    <w:rsid w:val="00D87612"/>
    <w:rsid w:val="00D91A62"/>
    <w:rsid w:val="00D91C46"/>
    <w:rsid w:val="00D920D5"/>
    <w:rsid w:val="00D92376"/>
    <w:rsid w:val="00D95583"/>
    <w:rsid w:val="00D95AF5"/>
    <w:rsid w:val="00DA25D8"/>
    <w:rsid w:val="00DA66DA"/>
    <w:rsid w:val="00DB4F98"/>
    <w:rsid w:val="00DB6A21"/>
    <w:rsid w:val="00DC0054"/>
    <w:rsid w:val="00DC1D8A"/>
    <w:rsid w:val="00DC2A60"/>
    <w:rsid w:val="00DC7AB1"/>
    <w:rsid w:val="00DD063E"/>
    <w:rsid w:val="00DD07C1"/>
    <w:rsid w:val="00DD6499"/>
    <w:rsid w:val="00DE08D8"/>
    <w:rsid w:val="00DE2FFD"/>
    <w:rsid w:val="00DE31E6"/>
    <w:rsid w:val="00DE3F68"/>
    <w:rsid w:val="00DF148D"/>
    <w:rsid w:val="00DF14AE"/>
    <w:rsid w:val="00DF1F00"/>
    <w:rsid w:val="00DF571E"/>
    <w:rsid w:val="00E0057D"/>
    <w:rsid w:val="00E02BCC"/>
    <w:rsid w:val="00E04278"/>
    <w:rsid w:val="00E0561C"/>
    <w:rsid w:val="00E131D3"/>
    <w:rsid w:val="00E16193"/>
    <w:rsid w:val="00E200A6"/>
    <w:rsid w:val="00E21C79"/>
    <w:rsid w:val="00E2659A"/>
    <w:rsid w:val="00E27A93"/>
    <w:rsid w:val="00E33639"/>
    <w:rsid w:val="00E404A2"/>
    <w:rsid w:val="00E429CF"/>
    <w:rsid w:val="00E469D2"/>
    <w:rsid w:val="00E50EFC"/>
    <w:rsid w:val="00E5153A"/>
    <w:rsid w:val="00E519EF"/>
    <w:rsid w:val="00E51DDB"/>
    <w:rsid w:val="00E528A2"/>
    <w:rsid w:val="00E57849"/>
    <w:rsid w:val="00E610A6"/>
    <w:rsid w:val="00E6154F"/>
    <w:rsid w:val="00E62FA7"/>
    <w:rsid w:val="00E63FEB"/>
    <w:rsid w:val="00E6433C"/>
    <w:rsid w:val="00E6441D"/>
    <w:rsid w:val="00E66CA9"/>
    <w:rsid w:val="00E67254"/>
    <w:rsid w:val="00E74EEE"/>
    <w:rsid w:val="00E7511E"/>
    <w:rsid w:val="00E758FE"/>
    <w:rsid w:val="00E76D55"/>
    <w:rsid w:val="00E76F83"/>
    <w:rsid w:val="00E778F0"/>
    <w:rsid w:val="00E77FDA"/>
    <w:rsid w:val="00E80A92"/>
    <w:rsid w:val="00E80ED5"/>
    <w:rsid w:val="00E80FBA"/>
    <w:rsid w:val="00E83A1B"/>
    <w:rsid w:val="00E85429"/>
    <w:rsid w:val="00E85816"/>
    <w:rsid w:val="00E86196"/>
    <w:rsid w:val="00E866BB"/>
    <w:rsid w:val="00E87394"/>
    <w:rsid w:val="00E929F2"/>
    <w:rsid w:val="00E92FE4"/>
    <w:rsid w:val="00E9377E"/>
    <w:rsid w:val="00E93DCF"/>
    <w:rsid w:val="00E9622C"/>
    <w:rsid w:val="00E970C0"/>
    <w:rsid w:val="00EA0413"/>
    <w:rsid w:val="00EA1DE0"/>
    <w:rsid w:val="00EA1E88"/>
    <w:rsid w:val="00EA4549"/>
    <w:rsid w:val="00EA4FC7"/>
    <w:rsid w:val="00EB5C1F"/>
    <w:rsid w:val="00EC1BE2"/>
    <w:rsid w:val="00EC1EA7"/>
    <w:rsid w:val="00EC5639"/>
    <w:rsid w:val="00EC57A3"/>
    <w:rsid w:val="00EC7EC3"/>
    <w:rsid w:val="00ED02B4"/>
    <w:rsid w:val="00ED1AF3"/>
    <w:rsid w:val="00ED3D8F"/>
    <w:rsid w:val="00ED4845"/>
    <w:rsid w:val="00ED5D62"/>
    <w:rsid w:val="00ED62ED"/>
    <w:rsid w:val="00ED79CC"/>
    <w:rsid w:val="00EE5579"/>
    <w:rsid w:val="00EF1C7F"/>
    <w:rsid w:val="00F03312"/>
    <w:rsid w:val="00F03B88"/>
    <w:rsid w:val="00F07DEA"/>
    <w:rsid w:val="00F11E2E"/>
    <w:rsid w:val="00F142CF"/>
    <w:rsid w:val="00F14C01"/>
    <w:rsid w:val="00F161F7"/>
    <w:rsid w:val="00F21445"/>
    <w:rsid w:val="00F21629"/>
    <w:rsid w:val="00F2689E"/>
    <w:rsid w:val="00F278E4"/>
    <w:rsid w:val="00F30BD1"/>
    <w:rsid w:val="00F327E3"/>
    <w:rsid w:val="00F32EA9"/>
    <w:rsid w:val="00F33902"/>
    <w:rsid w:val="00F339F9"/>
    <w:rsid w:val="00F35E91"/>
    <w:rsid w:val="00F37676"/>
    <w:rsid w:val="00F418B4"/>
    <w:rsid w:val="00F4404E"/>
    <w:rsid w:val="00F440B1"/>
    <w:rsid w:val="00F44D5E"/>
    <w:rsid w:val="00F4703D"/>
    <w:rsid w:val="00F471AC"/>
    <w:rsid w:val="00F50109"/>
    <w:rsid w:val="00F52D2E"/>
    <w:rsid w:val="00F619AF"/>
    <w:rsid w:val="00F629EB"/>
    <w:rsid w:val="00F645A5"/>
    <w:rsid w:val="00F64C7D"/>
    <w:rsid w:val="00F67BC9"/>
    <w:rsid w:val="00F73E49"/>
    <w:rsid w:val="00F74BC1"/>
    <w:rsid w:val="00F80BE1"/>
    <w:rsid w:val="00F80C9C"/>
    <w:rsid w:val="00F81995"/>
    <w:rsid w:val="00F919F6"/>
    <w:rsid w:val="00F92DC9"/>
    <w:rsid w:val="00F95026"/>
    <w:rsid w:val="00F9505B"/>
    <w:rsid w:val="00FA1D07"/>
    <w:rsid w:val="00FA3057"/>
    <w:rsid w:val="00FA3971"/>
    <w:rsid w:val="00FA5463"/>
    <w:rsid w:val="00FA5E04"/>
    <w:rsid w:val="00FB05C1"/>
    <w:rsid w:val="00FB1ED3"/>
    <w:rsid w:val="00FB26F8"/>
    <w:rsid w:val="00FB2AF8"/>
    <w:rsid w:val="00FB2C6E"/>
    <w:rsid w:val="00FB3DA8"/>
    <w:rsid w:val="00FB4B8D"/>
    <w:rsid w:val="00FB5360"/>
    <w:rsid w:val="00FC374B"/>
    <w:rsid w:val="00FC656E"/>
    <w:rsid w:val="00FD0B48"/>
    <w:rsid w:val="00FD1B5B"/>
    <w:rsid w:val="00FD7A77"/>
    <w:rsid w:val="00FE05F3"/>
    <w:rsid w:val="00FE1962"/>
    <w:rsid w:val="00FE4909"/>
    <w:rsid w:val="00FE7A0F"/>
    <w:rsid w:val="00FF0449"/>
    <w:rsid w:val="00FF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A34DF"/>
  <w15:docId w15:val="{951F691F-3AC6-A74B-BB01-BD9395E3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SimSun" w:hAnsi="Cambria" w:cs="F"/>
        <w:kern w:val="2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1C46"/>
    <w:rPr>
      <w:rFonts w:ascii="Times New Roman" w:eastAsia="Times New Roman" w:hAnsi="Times New Roman" w:cs="Times New Roman"/>
      <w:kern w:val="0"/>
    </w:rPr>
  </w:style>
  <w:style w:type="paragraph" w:styleId="Titolo1">
    <w:name w:val="heading 1"/>
    <w:next w:val="Textbody"/>
    <w:uiPriority w:val="9"/>
    <w:qFormat/>
    <w:pPr>
      <w:keepNext/>
      <w:keepLines/>
      <w:widowControl w:val="0"/>
      <w:spacing w:before="240"/>
      <w:textAlignment w:val="baseline"/>
      <w:outlineLvl w:val="0"/>
    </w:pPr>
    <w:rPr>
      <w:rFonts w:ascii="Calibri" w:hAnsi="Calibri"/>
      <w:color w:val="365F91"/>
      <w:sz w:val="32"/>
      <w:szCs w:val="32"/>
    </w:rPr>
  </w:style>
  <w:style w:type="paragraph" w:styleId="Titolo3">
    <w:name w:val="heading 3"/>
    <w:next w:val="Textbody"/>
    <w:uiPriority w:val="9"/>
    <w:semiHidden/>
    <w:unhideWhenUsed/>
    <w:qFormat/>
    <w:pPr>
      <w:keepNext/>
      <w:keepLines/>
      <w:widowControl w:val="0"/>
      <w:spacing w:before="40"/>
      <w:textAlignment w:val="baseline"/>
      <w:outlineLvl w:val="2"/>
    </w:pPr>
    <w:rPr>
      <w:rFonts w:ascii="Calibri" w:hAnsi="Calibri"/>
      <w:color w:val="243F60"/>
    </w:rPr>
  </w:style>
  <w:style w:type="paragraph" w:styleId="Titolo4">
    <w:name w:val="heading 4"/>
    <w:next w:val="Textbody"/>
    <w:uiPriority w:val="9"/>
    <w:semiHidden/>
    <w:unhideWhenUsed/>
    <w:qFormat/>
    <w:pPr>
      <w:keepNext/>
      <w:keepLines/>
      <w:widowControl w:val="0"/>
      <w:spacing w:before="40"/>
      <w:textAlignment w:val="baseline"/>
      <w:outlineLvl w:val="3"/>
    </w:pPr>
    <w:rPr>
      <w:rFonts w:ascii="Calibri" w:hAnsi="Calibri"/>
      <w:i/>
      <w:iCs/>
      <w:color w:val="365F9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basedOn w:val="Carpredefinitoparagrafo"/>
    <w:qFormat/>
    <w:rPr>
      <w:color w:val="0000FF"/>
      <w:u w:val="single"/>
    </w:rPr>
  </w:style>
  <w:style w:type="character" w:customStyle="1" w:styleId="Titolo4Carattere">
    <w:name w:val="Titolo 4 Carattere"/>
    <w:basedOn w:val="Carpredefinitoparagrafo"/>
    <w:qFormat/>
    <w:rPr>
      <w:rFonts w:ascii="Calibri" w:hAnsi="Calibri" w:cs="F"/>
      <w:i/>
      <w:iCs/>
      <w:color w:val="365F91"/>
      <w:lang w:val="en-GB"/>
    </w:rPr>
  </w:style>
  <w:style w:type="character" w:customStyle="1" w:styleId="Nessuno">
    <w:name w:val="Nessuno"/>
    <w:qFormat/>
  </w:style>
  <w:style w:type="character" w:customStyle="1" w:styleId="Hyperlink0">
    <w:name w:val="Hyperlink.0"/>
    <w:basedOn w:val="Nessuno"/>
    <w:qFormat/>
    <w:rPr>
      <w:sz w:val="24"/>
      <w:szCs w:val="24"/>
    </w:rPr>
  </w:style>
  <w:style w:type="character" w:customStyle="1" w:styleId="apple-converted-space">
    <w:name w:val="apple-converted-space"/>
    <w:basedOn w:val="Carpredefinitoparagrafo"/>
    <w:qFormat/>
  </w:style>
  <w:style w:type="character" w:customStyle="1" w:styleId="pubyear">
    <w:name w:val="pubyear"/>
    <w:basedOn w:val="Carpredefinitoparagrafo"/>
    <w:qFormat/>
  </w:style>
  <w:style w:type="character" w:customStyle="1" w:styleId="vol">
    <w:name w:val="vol"/>
    <w:basedOn w:val="Carpredefinitoparagrafo"/>
    <w:qFormat/>
  </w:style>
  <w:style w:type="character" w:customStyle="1" w:styleId="jrnl">
    <w:name w:val="jrnl"/>
    <w:basedOn w:val="Carpredefinitoparagrafo"/>
    <w:qFormat/>
  </w:style>
  <w:style w:type="character" w:customStyle="1" w:styleId="TestofumettoCarattere">
    <w:name w:val="Testo fumetto Carattere"/>
    <w:basedOn w:val="Carpredefinitoparagrafo"/>
    <w:qFormat/>
    <w:rPr>
      <w:rFonts w:ascii="Lucida Grande" w:hAnsi="Lucida Grande" w:cs="Lucida Grande"/>
      <w:sz w:val="18"/>
      <w:szCs w:val="18"/>
      <w:lang w:val="en-GB"/>
    </w:rPr>
  </w:style>
  <w:style w:type="character" w:customStyle="1" w:styleId="IntestazioneCarattere">
    <w:name w:val="Intestazione Carattere"/>
    <w:basedOn w:val="Carpredefinitoparagrafo"/>
    <w:qFormat/>
    <w:rPr>
      <w:lang w:val="en-GB"/>
    </w:rPr>
  </w:style>
  <w:style w:type="character" w:customStyle="1" w:styleId="PidipaginaCarattere">
    <w:name w:val="Piè di pagina Carattere"/>
    <w:basedOn w:val="Carpredefinitoparagrafo"/>
    <w:qFormat/>
    <w:rPr>
      <w:lang w:val="en-GB"/>
    </w:rPr>
  </w:style>
  <w:style w:type="character" w:customStyle="1" w:styleId="Titolo3Carattere">
    <w:name w:val="Titolo 3 Carattere"/>
    <w:basedOn w:val="Carpredefinitoparagrafo"/>
    <w:qFormat/>
    <w:rPr>
      <w:rFonts w:ascii="Calibri" w:hAnsi="Calibri" w:cs="F"/>
      <w:color w:val="243F60"/>
      <w:lang w:val="en-GB"/>
    </w:rPr>
  </w:style>
  <w:style w:type="character" w:styleId="Menzionenonrisolta">
    <w:name w:val="Unresolved Mention"/>
    <w:basedOn w:val="Carpredefinitoparagrafo"/>
    <w:qFormat/>
    <w:rPr>
      <w:color w:val="605E5C"/>
    </w:rPr>
  </w:style>
  <w:style w:type="character" w:styleId="Collegamentovisitato">
    <w:name w:val="FollowedHyperlink"/>
    <w:basedOn w:val="Carpredefinitoparagrafo"/>
    <w:qFormat/>
    <w:rPr>
      <w:color w:val="800080"/>
      <w:u w:val="single"/>
    </w:rPr>
  </w:style>
  <w:style w:type="character" w:customStyle="1" w:styleId="Titolo1Carattere">
    <w:name w:val="Titolo 1 Carattere"/>
    <w:basedOn w:val="Carpredefinitoparagrafo"/>
    <w:qFormat/>
    <w:rPr>
      <w:rFonts w:ascii="Calibri" w:hAnsi="Calibri" w:cs="F"/>
      <w:color w:val="365F91"/>
      <w:sz w:val="32"/>
      <w:szCs w:val="32"/>
      <w:lang w:val="en-GB"/>
    </w:rPr>
  </w:style>
  <w:style w:type="character" w:customStyle="1" w:styleId="ListLabel1">
    <w:name w:val="ListLabel 1"/>
    <w:qFormat/>
    <w:rPr>
      <w:rFonts w:cs="F"/>
      <w:color w:val="211E1E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paragraph" w:customStyle="1" w:styleId="Titolo10">
    <w:name w:val="Titolo1"/>
    <w:basedOn w:val="Standard"/>
    <w:next w:val="Textbody"/>
    <w:qFormat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Standard"/>
    <w:qFormat/>
    <w:pPr>
      <w:suppressLineNumbers/>
    </w:pPr>
    <w:rPr>
      <w:rFonts w:cs="Mangal"/>
    </w:rPr>
  </w:style>
  <w:style w:type="paragraph" w:customStyle="1" w:styleId="Standard">
    <w:name w:val="Standard"/>
    <w:qFormat/>
    <w:pPr>
      <w:suppressAutoHyphens/>
      <w:textAlignment w:val="baseline"/>
    </w:pPr>
    <w:rPr>
      <w:lang w:val="en-GB"/>
    </w:rPr>
  </w:style>
  <w:style w:type="paragraph" w:customStyle="1" w:styleId="Textbody">
    <w:name w:val="Text body"/>
    <w:basedOn w:val="Standard"/>
    <w:qFormat/>
    <w:pPr>
      <w:spacing w:after="120"/>
    </w:pPr>
  </w:style>
  <w:style w:type="paragraph" w:styleId="NormaleWeb">
    <w:name w:val="Normal (Web)"/>
    <w:basedOn w:val="Standard"/>
    <w:uiPriority w:val="99"/>
    <w:qFormat/>
    <w:rPr>
      <w:rFonts w:ascii="Times New Roman" w:hAnsi="Times New Roman" w:cs="Times New Roman"/>
    </w:rPr>
  </w:style>
  <w:style w:type="paragraph" w:styleId="Paragrafoelenco">
    <w:name w:val="List Paragraph"/>
    <w:basedOn w:val="Standard"/>
    <w:uiPriority w:val="34"/>
    <w:qFormat/>
    <w:pPr>
      <w:ind w:left="720"/>
    </w:pPr>
  </w:style>
  <w:style w:type="paragraph" w:customStyle="1" w:styleId="Titolo11">
    <w:name w:val="Titolo1"/>
    <w:basedOn w:val="Standard"/>
    <w:qFormat/>
    <w:pPr>
      <w:spacing w:before="100" w:after="100"/>
    </w:pPr>
    <w:rPr>
      <w:rFonts w:ascii="Times New Roman" w:eastAsia="Times New Roman" w:hAnsi="Times New Roman" w:cs="Times New Roman"/>
      <w:lang w:val="it-IT"/>
    </w:rPr>
  </w:style>
  <w:style w:type="paragraph" w:customStyle="1" w:styleId="desc">
    <w:name w:val="desc"/>
    <w:basedOn w:val="Standard"/>
    <w:qFormat/>
    <w:pPr>
      <w:spacing w:before="100" w:after="100"/>
    </w:pPr>
    <w:rPr>
      <w:rFonts w:ascii="Times New Roman" w:eastAsia="Times New Roman" w:hAnsi="Times New Roman" w:cs="Times New Roman"/>
      <w:lang w:val="it-IT"/>
    </w:rPr>
  </w:style>
  <w:style w:type="paragraph" w:customStyle="1" w:styleId="details">
    <w:name w:val="details"/>
    <w:basedOn w:val="Standard"/>
    <w:qFormat/>
    <w:pPr>
      <w:spacing w:before="100" w:after="100"/>
    </w:pPr>
    <w:rPr>
      <w:rFonts w:ascii="Times New Roman" w:eastAsia="Times New Roman" w:hAnsi="Times New Roman" w:cs="Times New Roman"/>
      <w:lang w:val="it-IT"/>
    </w:rPr>
  </w:style>
  <w:style w:type="paragraph" w:styleId="Testofumetto">
    <w:name w:val="Balloon Text"/>
    <w:basedOn w:val="Standard"/>
    <w:qFormat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styleId="Pidipagina">
    <w:name w:val="foot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Default">
    <w:name w:val="Default"/>
    <w:qFormat/>
    <w:pPr>
      <w:suppressAutoHyphens/>
      <w:textAlignment w:val="baseline"/>
    </w:pPr>
    <w:rPr>
      <w:rFonts w:ascii="Helvetica Neue" w:eastAsia="Arial Unicode MS" w:hAnsi="Helvetica Neue" w:cs="Arial Unicode MS"/>
      <w:color w:val="000000"/>
      <w:sz w:val="22"/>
      <w:szCs w:val="22"/>
      <w:lang w:val="en-US" w:eastAsia="en-GB"/>
    </w:rPr>
  </w:style>
  <w:style w:type="paragraph" w:customStyle="1" w:styleId="BodyA">
    <w:name w:val="Body A"/>
    <w:qFormat/>
    <w:pPr>
      <w:suppressAutoHyphens/>
      <w:textAlignment w:val="baseline"/>
    </w:pPr>
    <w:rPr>
      <w:rFonts w:ascii="Helvetica Neue" w:eastAsia="Arial Unicode MS" w:hAnsi="Helvetica Neue" w:cs="Arial Unicode MS"/>
      <w:color w:val="000000"/>
      <w:sz w:val="22"/>
      <w:szCs w:val="22"/>
      <w:lang w:val="en-US" w:eastAsia="en-GB"/>
    </w:rPr>
  </w:style>
  <w:style w:type="character" w:customStyle="1" w:styleId="extractabstractspan">
    <w:name w:val="extractabstractspan"/>
    <w:basedOn w:val="Carpredefinitoparagrafo"/>
    <w:rsid w:val="008213DA"/>
  </w:style>
  <w:style w:type="table" w:styleId="Grigliatabella">
    <w:name w:val="Table Grid"/>
    <w:basedOn w:val="Tabellanormale"/>
    <w:uiPriority w:val="59"/>
    <w:rsid w:val="00B95778"/>
    <w:rPr>
      <w:rFonts w:asciiTheme="minorHAnsi" w:eastAsiaTheme="minorHAnsi" w:hAnsiTheme="minorHAnsi" w:cstheme="minorBid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basedOn w:val="Carpredefinitoparagrafo"/>
    <w:uiPriority w:val="99"/>
    <w:semiHidden/>
    <w:unhideWhenUsed/>
    <w:rsid w:val="00A9297B"/>
  </w:style>
  <w:style w:type="paragraph" w:styleId="Testocommento">
    <w:name w:val="annotation text"/>
    <w:basedOn w:val="Normale"/>
    <w:link w:val="TestocommentoCarattere"/>
    <w:uiPriority w:val="99"/>
    <w:unhideWhenUsed/>
    <w:rsid w:val="00272051"/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72051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BF08E3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08E3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F08E3"/>
    <w:rPr>
      <w:rFonts w:ascii="Times New Roman" w:eastAsia="Times New Roman" w:hAnsi="Times New Roman" w:cs="Times New Roman"/>
      <w:b/>
      <w:bCs/>
      <w:kern w:val="0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D827BB"/>
    <w:rPr>
      <w:rFonts w:ascii="Times New Roman" w:eastAsia="Times New Roman" w:hAnsi="Times New Roman" w:cs="Times New Roman"/>
      <w:kern w:val="0"/>
    </w:rPr>
  </w:style>
  <w:style w:type="paragraph" w:customStyle="1" w:styleId="TextBody0">
    <w:name w:val="Text Body"/>
    <w:basedOn w:val="Normale"/>
    <w:semiHidden/>
    <w:rsid w:val="002E2857"/>
    <w:pPr>
      <w:suppressAutoHyphens/>
      <w:spacing w:line="360" w:lineRule="auto"/>
      <w:jc w:val="both"/>
    </w:pPr>
    <w:rPr>
      <w:lang w:val="en-US" w:eastAsia="ar-SA"/>
    </w:rPr>
  </w:style>
  <w:style w:type="character" w:styleId="Testosegnaposto">
    <w:name w:val="Placeholder Text"/>
    <w:basedOn w:val="Carpredefinitoparagrafo"/>
    <w:uiPriority w:val="99"/>
    <w:semiHidden/>
    <w:rsid w:val="007A59C0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6514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17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5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7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8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3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7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9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9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2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3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53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2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7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2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9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9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2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3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8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5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9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0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9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6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5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76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0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4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7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2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4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8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8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7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7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5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8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5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2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4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7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03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2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4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8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9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7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0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1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0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8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13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4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5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0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6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90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5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6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0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6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0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2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1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0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0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6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9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0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9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8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8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5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1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0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1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4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1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6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6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0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5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3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6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1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0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5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7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5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3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0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9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2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2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6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09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6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0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4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0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7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2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7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7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1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4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2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4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3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2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5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2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2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2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2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5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5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4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9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6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6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33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97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4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9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4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0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4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o Riggio</dc:creator>
  <dc:description/>
  <cp:lastModifiedBy>Stefania Gioia</cp:lastModifiedBy>
  <cp:revision>3</cp:revision>
  <dcterms:created xsi:type="dcterms:W3CDTF">2025-07-26T13:44:00Z</dcterms:created>
  <dcterms:modified xsi:type="dcterms:W3CDTF">2025-07-26T13:4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